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9F0CF" w14:textId="77777777" w:rsidR="000E51D3" w:rsidRDefault="000E51D3" w:rsidP="000E51D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line Supplementary Material</w:t>
      </w:r>
    </w:p>
    <w:p w14:paraId="20F7DB44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2775B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1. </w:t>
      </w:r>
    </w:p>
    <w:p w14:paraId="5FA37DAB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 xml:space="preserve">Socio-Demographic Characteristics, Health Status and Developmental Outcomes in the Sequential Mixed-Mode Sampl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701"/>
        <w:gridCol w:w="2130"/>
        <w:gridCol w:w="2032"/>
      </w:tblGrid>
      <w:tr w:rsidR="000E51D3" w:rsidRPr="00385BB2" w14:paraId="713FF9A3" w14:textId="77777777" w:rsidTr="004849C5">
        <w:trPr>
          <w:trHeight w:val="20"/>
        </w:trPr>
        <w:tc>
          <w:tcPr>
            <w:tcW w:w="1883" w:type="pct"/>
            <w:vMerge w:val="restart"/>
            <w:tcBorders>
              <w:top w:val="single" w:sz="4" w:space="0" w:color="auto"/>
            </w:tcBorders>
          </w:tcPr>
          <w:p w14:paraId="1E190248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407952F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  <w:p w14:paraId="0971445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(N=10,578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14:paraId="5956CF2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Questionnaire (n=10,360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14:paraId="72563BC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Phone interview (n=218)</w:t>
            </w:r>
          </w:p>
        </w:tc>
      </w:tr>
      <w:tr w:rsidR="000E51D3" w:rsidRPr="00385BB2" w14:paraId="7581483E" w14:textId="77777777" w:rsidTr="004849C5">
        <w:trPr>
          <w:trHeight w:val="20"/>
        </w:trPr>
        <w:tc>
          <w:tcPr>
            <w:tcW w:w="1883" w:type="pct"/>
            <w:vMerge/>
            <w:tcBorders>
              <w:bottom w:val="single" w:sz="4" w:space="0" w:color="auto"/>
            </w:tcBorders>
          </w:tcPr>
          <w:p w14:paraId="3E58D2D5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709D0F8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9FC">
              <w:rPr>
                <w:rFonts w:ascii="Times New Roman" w:hAnsi="Times New Roman" w:cs="Times New Roman"/>
                <w:sz w:val="20"/>
                <w:szCs w:val="20"/>
              </w:rPr>
              <w:t>% or M ± SD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14:paraId="5469287F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9FC">
              <w:rPr>
                <w:rFonts w:ascii="Times New Roman" w:hAnsi="Times New Roman" w:cs="Times New Roman"/>
                <w:sz w:val="20"/>
                <w:szCs w:val="20"/>
              </w:rPr>
              <w:t>% or M ± SD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14:paraId="61437F8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9FC">
              <w:rPr>
                <w:rFonts w:ascii="Times New Roman" w:hAnsi="Times New Roman" w:cs="Times New Roman"/>
                <w:sz w:val="20"/>
                <w:szCs w:val="20"/>
              </w:rPr>
              <w:t>% or M ± SD</w:t>
            </w:r>
          </w:p>
        </w:tc>
      </w:tr>
      <w:tr w:rsidR="000E51D3" w:rsidRPr="00385BB2" w14:paraId="2150683D" w14:textId="77777777" w:rsidTr="004849C5">
        <w:trPr>
          <w:trHeight w:val="20"/>
        </w:trPr>
        <w:tc>
          <w:tcPr>
            <w:tcW w:w="1883" w:type="pct"/>
            <w:tcBorders>
              <w:top w:val="single" w:sz="4" w:space="0" w:color="auto"/>
            </w:tcBorders>
          </w:tcPr>
          <w:p w14:paraId="7BBD74AC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2E31D7F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sz="4" w:space="0" w:color="auto"/>
            </w:tcBorders>
          </w:tcPr>
          <w:p w14:paraId="4936940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</w:tcPr>
          <w:p w14:paraId="4DD9384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00FB2095" w14:textId="77777777" w:rsidTr="004849C5">
        <w:trPr>
          <w:trHeight w:val="20"/>
        </w:trPr>
        <w:tc>
          <w:tcPr>
            <w:tcW w:w="1883" w:type="pct"/>
          </w:tcPr>
          <w:p w14:paraId="24BBB657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East Germany</w:t>
            </w:r>
          </w:p>
        </w:tc>
        <w:tc>
          <w:tcPr>
            <w:tcW w:w="904" w:type="pct"/>
          </w:tcPr>
          <w:p w14:paraId="504EFAB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1132" w:type="pct"/>
          </w:tcPr>
          <w:p w14:paraId="00F48FB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9.9%</w:t>
            </w:r>
          </w:p>
        </w:tc>
        <w:tc>
          <w:tcPr>
            <w:tcW w:w="1080" w:type="pct"/>
          </w:tcPr>
          <w:p w14:paraId="413A9F3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</w:tr>
      <w:tr w:rsidR="000E51D3" w:rsidRPr="00385BB2" w14:paraId="3522140B" w14:textId="77777777" w:rsidTr="004849C5">
        <w:trPr>
          <w:trHeight w:val="20"/>
        </w:trPr>
        <w:tc>
          <w:tcPr>
            <w:tcW w:w="1883" w:type="pct"/>
          </w:tcPr>
          <w:p w14:paraId="3D1DAF06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West Germany</w:t>
            </w:r>
          </w:p>
        </w:tc>
        <w:tc>
          <w:tcPr>
            <w:tcW w:w="904" w:type="pct"/>
          </w:tcPr>
          <w:p w14:paraId="36D04A2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80.0%</w:t>
            </w:r>
          </w:p>
        </w:tc>
        <w:tc>
          <w:tcPr>
            <w:tcW w:w="1132" w:type="pct"/>
          </w:tcPr>
          <w:p w14:paraId="6FBA933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80.1%</w:t>
            </w:r>
          </w:p>
        </w:tc>
        <w:tc>
          <w:tcPr>
            <w:tcW w:w="1080" w:type="pct"/>
          </w:tcPr>
          <w:p w14:paraId="63AE69E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78.0%</w:t>
            </w:r>
          </w:p>
        </w:tc>
      </w:tr>
      <w:tr w:rsidR="000E51D3" w:rsidRPr="00385BB2" w14:paraId="34AB098D" w14:textId="77777777" w:rsidTr="004849C5">
        <w:trPr>
          <w:trHeight w:val="20"/>
        </w:trPr>
        <w:tc>
          <w:tcPr>
            <w:tcW w:w="1883" w:type="pct"/>
          </w:tcPr>
          <w:p w14:paraId="7767C24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04" w:type="pct"/>
          </w:tcPr>
          <w:p w14:paraId="62945D21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70C59E4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14:paraId="68558A6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62C9EB2E" w14:textId="77777777" w:rsidTr="004849C5">
        <w:trPr>
          <w:trHeight w:val="20"/>
        </w:trPr>
        <w:tc>
          <w:tcPr>
            <w:tcW w:w="1883" w:type="pct"/>
          </w:tcPr>
          <w:p w14:paraId="209A3D4B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904" w:type="pct"/>
          </w:tcPr>
          <w:p w14:paraId="582E1C4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8.3%</w:t>
            </w:r>
          </w:p>
        </w:tc>
        <w:tc>
          <w:tcPr>
            <w:tcW w:w="1132" w:type="pct"/>
          </w:tcPr>
          <w:p w14:paraId="7BFF5B7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8.6%</w:t>
            </w:r>
          </w:p>
        </w:tc>
        <w:tc>
          <w:tcPr>
            <w:tcW w:w="1080" w:type="pct"/>
          </w:tcPr>
          <w:p w14:paraId="0E65646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33.9%</w:t>
            </w:r>
          </w:p>
        </w:tc>
      </w:tr>
      <w:tr w:rsidR="000E51D3" w:rsidRPr="00385BB2" w14:paraId="14113BB3" w14:textId="77777777" w:rsidTr="004849C5">
        <w:trPr>
          <w:trHeight w:val="20"/>
        </w:trPr>
        <w:tc>
          <w:tcPr>
            <w:tcW w:w="1883" w:type="pct"/>
          </w:tcPr>
          <w:p w14:paraId="77503825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04" w:type="pct"/>
          </w:tcPr>
          <w:p w14:paraId="5B86EDF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1.7%</w:t>
            </w:r>
          </w:p>
        </w:tc>
        <w:tc>
          <w:tcPr>
            <w:tcW w:w="1132" w:type="pct"/>
          </w:tcPr>
          <w:p w14:paraId="6264B0D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1.4%</w:t>
            </w:r>
          </w:p>
        </w:tc>
        <w:tc>
          <w:tcPr>
            <w:tcW w:w="1080" w:type="pct"/>
          </w:tcPr>
          <w:p w14:paraId="4BE10F3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66.1%</w:t>
            </w:r>
          </w:p>
        </w:tc>
      </w:tr>
      <w:tr w:rsidR="000E51D3" w:rsidRPr="00385BB2" w14:paraId="48BA1E1C" w14:textId="77777777" w:rsidTr="004849C5">
        <w:trPr>
          <w:trHeight w:val="20"/>
        </w:trPr>
        <w:tc>
          <w:tcPr>
            <w:tcW w:w="1883" w:type="pct"/>
          </w:tcPr>
          <w:p w14:paraId="742BF487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Education (ISCED)</w:t>
            </w:r>
          </w:p>
        </w:tc>
        <w:tc>
          <w:tcPr>
            <w:tcW w:w="904" w:type="pct"/>
          </w:tcPr>
          <w:p w14:paraId="5550C93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17442BA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14:paraId="2D4B9C5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608B1768" w14:textId="77777777" w:rsidTr="004849C5">
        <w:trPr>
          <w:trHeight w:val="20"/>
        </w:trPr>
        <w:tc>
          <w:tcPr>
            <w:tcW w:w="1883" w:type="pct"/>
          </w:tcPr>
          <w:p w14:paraId="2721E3DA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04" w:type="pct"/>
          </w:tcPr>
          <w:p w14:paraId="5A2EE73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132" w:type="pct"/>
          </w:tcPr>
          <w:p w14:paraId="54689AE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080" w:type="pct"/>
          </w:tcPr>
          <w:p w14:paraId="4C0B175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5.2%</w:t>
            </w:r>
          </w:p>
        </w:tc>
      </w:tr>
      <w:tr w:rsidR="000E51D3" w:rsidRPr="00385BB2" w14:paraId="0B7E524B" w14:textId="77777777" w:rsidTr="004849C5">
        <w:trPr>
          <w:trHeight w:val="20"/>
        </w:trPr>
        <w:tc>
          <w:tcPr>
            <w:tcW w:w="1883" w:type="pct"/>
          </w:tcPr>
          <w:p w14:paraId="530DD077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904" w:type="pct"/>
          </w:tcPr>
          <w:p w14:paraId="54033D5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9.8%</w:t>
            </w:r>
          </w:p>
        </w:tc>
        <w:tc>
          <w:tcPr>
            <w:tcW w:w="1132" w:type="pct"/>
          </w:tcPr>
          <w:p w14:paraId="1B554A30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9.8%</w:t>
            </w:r>
          </w:p>
        </w:tc>
        <w:tc>
          <w:tcPr>
            <w:tcW w:w="1080" w:type="pct"/>
          </w:tcPr>
          <w:p w14:paraId="320BD88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9.4%</w:t>
            </w:r>
          </w:p>
        </w:tc>
      </w:tr>
      <w:tr w:rsidR="000E51D3" w:rsidRPr="00385BB2" w14:paraId="6C3BB922" w14:textId="77777777" w:rsidTr="004849C5">
        <w:trPr>
          <w:trHeight w:val="20"/>
        </w:trPr>
        <w:tc>
          <w:tcPr>
            <w:tcW w:w="1883" w:type="pct"/>
          </w:tcPr>
          <w:p w14:paraId="0827B0E9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04" w:type="pct"/>
          </w:tcPr>
          <w:p w14:paraId="75BA8DD1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8.0%</w:t>
            </w:r>
          </w:p>
        </w:tc>
        <w:tc>
          <w:tcPr>
            <w:tcW w:w="1132" w:type="pct"/>
          </w:tcPr>
          <w:p w14:paraId="10DF8D7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8.0%</w:t>
            </w:r>
          </w:p>
        </w:tc>
        <w:tc>
          <w:tcPr>
            <w:tcW w:w="1080" w:type="pct"/>
          </w:tcPr>
          <w:p w14:paraId="6B425EC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5.4%</w:t>
            </w:r>
          </w:p>
        </w:tc>
      </w:tr>
      <w:tr w:rsidR="000E51D3" w:rsidRPr="00385BB2" w14:paraId="2F5335FB" w14:textId="77777777" w:rsidTr="004849C5">
        <w:trPr>
          <w:trHeight w:val="20"/>
        </w:trPr>
        <w:tc>
          <w:tcPr>
            <w:tcW w:w="1883" w:type="pct"/>
          </w:tcPr>
          <w:p w14:paraId="4A3A4576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904" w:type="pct"/>
          </w:tcPr>
          <w:p w14:paraId="3887A04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461D7B0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14:paraId="7406435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1FDF2578" w14:textId="77777777" w:rsidTr="004849C5">
        <w:trPr>
          <w:trHeight w:val="20"/>
        </w:trPr>
        <w:tc>
          <w:tcPr>
            <w:tcW w:w="1883" w:type="pct"/>
          </w:tcPr>
          <w:p w14:paraId="264AA6F1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80-84 </w:t>
            </w:r>
            <w:proofErr w:type="spellStart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04" w:type="pct"/>
          </w:tcPr>
          <w:p w14:paraId="18F32D5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7.6%</w:t>
            </w:r>
          </w:p>
        </w:tc>
        <w:tc>
          <w:tcPr>
            <w:tcW w:w="1132" w:type="pct"/>
          </w:tcPr>
          <w:p w14:paraId="441F288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7.6%</w:t>
            </w:r>
          </w:p>
        </w:tc>
        <w:tc>
          <w:tcPr>
            <w:tcW w:w="1080" w:type="pct"/>
          </w:tcPr>
          <w:p w14:paraId="7A62157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9.1%</w:t>
            </w:r>
          </w:p>
        </w:tc>
      </w:tr>
      <w:tr w:rsidR="000E51D3" w:rsidRPr="00385BB2" w14:paraId="177E7A95" w14:textId="77777777" w:rsidTr="004849C5">
        <w:trPr>
          <w:trHeight w:val="20"/>
        </w:trPr>
        <w:tc>
          <w:tcPr>
            <w:tcW w:w="1883" w:type="pct"/>
          </w:tcPr>
          <w:p w14:paraId="4EAD23F7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85-89 </w:t>
            </w:r>
            <w:proofErr w:type="spellStart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904" w:type="pct"/>
          </w:tcPr>
          <w:p w14:paraId="63499D7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  <w:tc>
          <w:tcPr>
            <w:tcW w:w="1132" w:type="pct"/>
          </w:tcPr>
          <w:p w14:paraId="1A2B875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  <w:tc>
          <w:tcPr>
            <w:tcW w:w="1080" w:type="pct"/>
          </w:tcPr>
          <w:p w14:paraId="12F33680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8.4%</w:t>
            </w:r>
          </w:p>
        </w:tc>
      </w:tr>
      <w:tr w:rsidR="000E51D3" w:rsidRPr="00385BB2" w14:paraId="1C9D3630" w14:textId="77777777" w:rsidTr="004849C5">
        <w:trPr>
          <w:trHeight w:val="20"/>
        </w:trPr>
        <w:tc>
          <w:tcPr>
            <w:tcW w:w="1883" w:type="pct"/>
          </w:tcPr>
          <w:p w14:paraId="6A3174CD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proofErr w:type="spellStart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 or older</w:t>
            </w:r>
          </w:p>
        </w:tc>
        <w:tc>
          <w:tcPr>
            <w:tcW w:w="904" w:type="pct"/>
          </w:tcPr>
          <w:p w14:paraId="065AD20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1132" w:type="pct"/>
          </w:tcPr>
          <w:p w14:paraId="65387CE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1080" w:type="pct"/>
          </w:tcPr>
          <w:p w14:paraId="431BCD3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2.5%</w:t>
            </w:r>
          </w:p>
        </w:tc>
      </w:tr>
      <w:tr w:rsidR="000E51D3" w:rsidRPr="00385BB2" w14:paraId="3EFF0DEF" w14:textId="77777777" w:rsidTr="004849C5">
        <w:trPr>
          <w:trHeight w:val="20"/>
        </w:trPr>
        <w:tc>
          <w:tcPr>
            <w:tcW w:w="1883" w:type="pct"/>
          </w:tcPr>
          <w:p w14:paraId="56349C8A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Living arrangement</w:t>
            </w:r>
          </w:p>
        </w:tc>
        <w:tc>
          <w:tcPr>
            <w:tcW w:w="904" w:type="pct"/>
          </w:tcPr>
          <w:p w14:paraId="3B66307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pct"/>
          </w:tcPr>
          <w:p w14:paraId="5A5D8F3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pct"/>
          </w:tcPr>
          <w:p w14:paraId="524BBF8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44AE5B86" w14:textId="77777777" w:rsidTr="004849C5">
        <w:trPr>
          <w:trHeight w:val="20"/>
        </w:trPr>
        <w:tc>
          <w:tcPr>
            <w:tcW w:w="1883" w:type="pct"/>
          </w:tcPr>
          <w:p w14:paraId="59C661A4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Private dwelling </w:t>
            </w:r>
          </w:p>
        </w:tc>
        <w:tc>
          <w:tcPr>
            <w:tcW w:w="904" w:type="pct"/>
          </w:tcPr>
          <w:p w14:paraId="2A9CA5E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94.4%</w:t>
            </w:r>
          </w:p>
        </w:tc>
        <w:tc>
          <w:tcPr>
            <w:tcW w:w="1132" w:type="pct"/>
          </w:tcPr>
          <w:p w14:paraId="5696244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94.5%</w:t>
            </w:r>
          </w:p>
        </w:tc>
        <w:tc>
          <w:tcPr>
            <w:tcW w:w="1080" w:type="pct"/>
          </w:tcPr>
          <w:p w14:paraId="58FB887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90.4%</w:t>
            </w:r>
          </w:p>
        </w:tc>
      </w:tr>
      <w:tr w:rsidR="000E51D3" w:rsidRPr="00385BB2" w14:paraId="455631A1" w14:textId="77777777" w:rsidTr="004849C5">
        <w:trPr>
          <w:trHeight w:val="20"/>
        </w:trPr>
        <w:tc>
          <w:tcPr>
            <w:tcW w:w="1883" w:type="pct"/>
          </w:tcPr>
          <w:p w14:paraId="6FFA02E9" w14:textId="77777777" w:rsidR="000E51D3" w:rsidRPr="00385BB2" w:rsidRDefault="000E51D3" w:rsidP="004849C5">
            <w:pPr>
              <w:spacing w:line="276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Institutional setting</w:t>
            </w:r>
          </w:p>
        </w:tc>
        <w:tc>
          <w:tcPr>
            <w:tcW w:w="904" w:type="pct"/>
          </w:tcPr>
          <w:p w14:paraId="654E9FA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132" w:type="pct"/>
          </w:tcPr>
          <w:p w14:paraId="1450939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80" w:type="pct"/>
          </w:tcPr>
          <w:p w14:paraId="723A658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9.6%</w:t>
            </w:r>
          </w:p>
        </w:tc>
      </w:tr>
      <w:tr w:rsidR="000E51D3" w:rsidRPr="00385BB2" w14:paraId="21BECA10" w14:textId="77777777" w:rsidTr="004849C5">
        <w:trPr>
          <w:trHeight w:val="20"/>
        </w:trPr>
        <w:tc>
          <w:tcPr>
            <w:tcW w:w="1883" w:type="pct"/>
          </w:tcPr>
          <w:p w14:paraId="16BAC6E1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Multimorbidity (0-19)</w:t>
            </w:r>
          </w:p>
        </w:tc>
        <w:tc>
          <w:tcPr>
            <w:tcW w:w="904" w:type="pct"/>
          </w:tcPr>
          <w:p w14:paraId="166C73F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4.3 ± 2.5 (0-17) </w:t>
            </w:r>
          </w:p>
        </w:tc>
        <w:tc>
          <w:tcPr>
            <w:tcW w:w="1132" w:type="pct"/>
          </w:tcPr>
          <w:p w14:paraId="59A9967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.3 ± 2.5 (0-17)</w:t>
            </w:r>
          </w:p>
        </w:tc>
        <w:tc>
          <w:tcPr>
            <w:tcW w:w="1080" w:type="pct"/>
          </w:tcPr>
          <w:p w14:paraId="59FEDF0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3.6 ± 2.5 (0-11) </w:t>
            </w:r>
          </w:p>
        </w:tc>
      </w:tr>
      <w:tr w:rsidR="000E51D3" w:rsidRPr="00385BB2" w14:paraId="1A20BDD7" w14:textId="77777777" w:rsidTr="004849C5">
        <w:trPr>
          <w:trHeight w:val="20"/>
        </w:trPr>
        <w:tc>
          <w:tcPr>
            <w:tcW w:w="1883" w:type="pct"/>
          </w:tcPr>
          <w:p w14:paraId="2F5A9C55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Functional health (IADL 0-2)</w:t>
            </w:r>
          </w:p>
        </w:tc>
        <w:tc>
          <w:tcPr>
            <w:tcW w:w="904" w:type="pct"/>
          </w:tcPr>
          <w:p w14:paraId="422C3E8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1.4 ± 0.6 </w:t>
            </w:r>
          </w:p>
        </w:tc>
        <w:tc>
          <w:tcPr>
            <w:tcW w:w="1132" w:type="pct"/>
          </w:tcPr>
          <w:p w14:paraId="366765C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1.4 ± 0.6 </w:t>
            </w:r>
          </w:p>
        </w:tc>
        <w:tc>
          <w:tcPr>
            <w:tcW w:w="1080" w:type="pct"/>
          </w:tcPr>
          <w:p w14:paraId="37B79D7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1.3 ± 0.7 </w:t>
            </w:r>
          </w:p>
        </w:tc>
      </w:tr>
      <w:tr w:rsidR="000E51D3" w:rsidRPr="00385BB2" w14:paraId="665E8965" w14:textId="77777777" w:rsidTr="004849C5">
        <w:trPr>
          <w:trHeight w:val="20"/>
        </w:trPr>
        <w:tc>
          <w:tcPr>
            <w:tcW w:w="1883" w:type="pct"/>
          </w:tcPr>
          <w:p w14:paraId="751FB240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Autonomy (1-4)</w:t>
            </w:r>
          </w:p>
        </w:tc>
        <w:tc>
          <w:tcPr>
            <w:tcW w:w="904" w:type="pct"/>
          </w:tcPr>
          <w:p w14:paraId="5C06369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3.4 ± 0.8 </w:t>
            </w:r>
          </w:p>
        </w:tc>
        <w:tc>
          <w:tcPr>
            <w:tcW w:w="1132" w:type="pct"/>
          </w:tcPr>
          <w:p w14:paraId="756903B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3.4 ± 0.8 </w:t>
            </w:r>
          </w:p>
        </w:tc>
        <w:tc>
          <w:tcPr>
            <w:tcW w:w="1080" w:type="pct"/>
          </w:tcPr>
          <w:p w14:paraId="58C05A8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3.3 ± 0.9 </w:t>
            </w:r>
          </w:p>
        </w:tc>
      </w:tr>
      <w:tr w:rsidR="000E51D3" w:rsidRPr="00385BB2" w14:paraId="3CD5855A" w14:textId="77777777" w:rsidTr="004849C5">
        <w:trPr>
          <w:trHeight w:val="20"/>
        </w:trPr>
        <w:tc>
          <w:tcPr>
            <w:tcW w:w="1883" w:type="pct"/>
            <w:tcBorders>
              <w:bottom w:val="single" w:sz="4" w:space="0" w:color="auto"/>
            </w:tcBorders>
          </w:tcPr>
          <w:p w14:paraId="53C9CE0B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Depressive symptoms (DIA-S4, 0-4)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7FF25A7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1.3 ± 1.3 </w:t>
            </w:r>
          </w:p>
        </w:tc>
        <w:tc>
          <w:tcPr>
            <w:tcW w:w="1132" w:type="pct"/>
            <w:tcBorders>
              <w:bottom w:val="single" w:sz="4" w:space="0" w:color="auto"/>
            </w:tcBorders>
          </w:tcPr>
          <w:p w14:paraId="0F85FC6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.3 ± 1.3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2230951F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1.1 ± 1.2 </w:t>
            </w:r>
          </w:p>
        </w:tc>
      </w:tr>
    </w:tbl>
    <w:p w14:paraId="6669A549" w14:textId="77777777" w:rsidR="000E51D3" w:rsidRPr="0002775B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0E51D3" w:rsidRPr="0002775B" w:rsidSect="00A35E41">
          <w:headerReference w:type="default" r:id="rId6"/>
          <w:footerReference w:type="default" r:id="rId7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ISCED = 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International Standard Classification of Educ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;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IADL = Instrumental Activities of Daily Living; DIA-S4 = 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Depression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O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ld Age Scale with four ite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s. Unweighted data.</w:t>
      </w:r>
    </w:p>
    <w:p w14:paraId="7DF6C851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2. </w:t>
      </w:r>
    </w:p>
    <w:p w14:paraId="7F6FD3B8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>Perceived Age-Related Gains and Losses at the Domain-Level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7"/>
        <w:gridCol w:w="4873"/>
        <w:gridCol w:w="900"/>
        <w:gridCol w:w="720"/>
        <w:gridCol w:w="810"/>
        <w:gridCol w:w="1465"/>
        <w:gridCol w:w="1595"/>
        <w:gridCol w:w="1350"/>
      </w:tblGrid>
      <w:tr w:rsidR="000E51D3" w:rsidRPr="00385BB2" w14:paraId="3F94F875" w14:textId="77777777" w:rsidTr="004849C5">
        <w:trPr>
          <w:trHeight w:val="26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2346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385B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7D76D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With my increasing age, I realize that …</w:t>
            </w:r>
          </w:p>
        </w:tc>
        <w:tc>
          <w:tcPr>
            <w:tcW w:w="6840" w:type="dxa"/>
            <w:gridSpan w:val="6"/>
            <w:tcBorders>
              <w:top w:val="single" w:sz="4" w:space="0" w:color="auto"/>
            </w:tcBorders>
            <w:vAlign w:val="center"/>
          </w:tcPr>
          <w:p w14:paraId="5EA01D68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Total sample (n = 10,578)</w:t>
            </w:r>
          </w:p>
        </w:tc>
      </w:tr>
      <w:tr w:rsidR="000E51D3" w:rsidRPr="00385BB2" w14:paraId="421347C3" w14:textId="77777777" w:rsidTr="004849C5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C73C0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15F05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6672D97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CCD7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39012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AD8C8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“No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proofErr w:type="spellStart"/>
            <w:proofErr w:type="gramStart"/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”</w:t>
            </w:r>
            <w:r w:rsidRPr="00385B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B4D1F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“V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h”</w:t>
            </w: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9A5748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85B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ss</w:t>
            </w:r>
            <w:r w:rsidRPr="00385B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E51D3" w:rsidRPr="00385BB2" w14:paraId="73C152FD" w14:textId="77777777" w:rsidTr="004849C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F2D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SHP+</w:t>
            </w:r>
          </w:p>
        </w:tc>
        <w:tc>
          <w:tcPr>
            <w:tcW w:w="4873" w:type="dxa"/>
            <w:tcBorders>
              <w:top w:val="single" w:sz="4" w:space="0" w:color="auto"/>
            </w:tcBorders>
            <w:vAlign w:val="center"/>
          </w:tcPr>
          <w:p w14:paraId="4DE2AB4C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appreciate relationships and people much more.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BD25675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83C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F2EA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D19F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C01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4351708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6.8</w:t>
            </w:r>
          </w:p>
        </w:tc>
      </w:tr>
      <w:tr w:rsidR="000E51D3" w:rsidRPr="00385BB2" w14:paraId="59707294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99FE1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+</w:t>
            </w:r>
          </w:p>
        </w:tc>
        <w:tc>
          <w:tcPr>
            <w:tcW w:w="4873" w:type="dxa"/>
            <w:vAlign w:val="center"/>
          </w:tcPr>
          <w:p w14:paraId="52977133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pay more attention to my health.</w:t>
            </w:r>
          </w:p>
        </w:tc>
        <w:tc>
          <w:tcPr>
            <w:tcW w:w="900" w:type="dxa"/>
            <w:vAlign w:val="center"/>
          </w:tcPr>
          <w:p w14:paraId="16DE920A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953B4F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112FF3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16946A3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EC78806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50" w:type="dxa"/>
            <w:vAlign w:val="center"/>
          </w:tcPr>
          <w:p w14:paraId="17BA197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4.0</w:t>
            </w:r>
          </w:p>
        </w:tc>
      </w:tr>
      <w:tr w:rsidR="000E51D3" w:rsidRPr="00385BB2" w14:paraId="356F43AE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86B03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+</w:t>
            </w:r>
          </w:p>
        </w:tc>
        <w:tc>
          <w:tcPr>
            <w:tcW w:w="4873" w:type="dxa"/>
            <w:vAlign w:val="center"/>
          </w:tcPr>
          <w:p w14:paraId="745E245C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more experience and knowledge to evaluate things and people.</w:t>
            </w:r>
          </w:p>
        </w:tc>
        <w:tc>
          <w:tcPr>
            <w:tcW w:w="900" w:type="dxa"/>
            <w:vAlign w:val="center"/>
          </w:tcPr>
          <w:p w14:paraId="5AA5C832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FDF9D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6742A4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1A745FA1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D8552FD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50" w:type="dxa"/>
            <w:vAlign w:val="center"/>
          </w:tcPr>
          <w:p w14:paraId="7ECDBA41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5.6</w:t>
            </w:r>
          </w:p>
        </w:tc>
      </w:tr>
      <w:tr w:rsidR="000E51D3" w:rsidRPr="00385BB2" w14:paraId="17DCE6A9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2BA1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EMOT+</w:t>
            </w:r>
          </w:p>
        </w:tc>
        <w:tc>
          <w:tcPr>
            <w:tcW w:w="4873" w:type="dxa"/>
            <w:vAlign w:val="center"/>
          </w:tcPr>
          <w:p w14:paraId="518A628E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a better sense of what is important to me.</w:t>
            </w:r>
          </w:p>
        </w:tc>
        <w:tc>
          <w:tcPr>
            <w:tcW w:w="900" w:type="dxa"/>
            <w:vAlign w:val="center"/>
          </w:tcPr>
          <w:p w14:paraId="44F3BBBA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8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7595C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FED605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3D654D8A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25C8B2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50" w:type="dxa"/>
            <w:vAlign w:val="center"/>
          </w:tcPr>
          <w:p w14:paraId="6353908A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5.2</w:t>
            </w:r>
          </w:p>
        </w:tc>
      </w:tr>
      <w:tr w:rsidR="000E51D3" w:rsidRPr="00385BB2" w14:paraId="1CEB2E71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9A3C9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+</w:t>
            </w:r>
          </w:p>
        </w:tc>
        <w:tc>
          <w:tcPr>
            <w:tcW w:w="4873" w:type="dxa"/>
            <w:vAlign w:val="center"/>
          </w:tcPr>
          <w:p w14:paraId="0B5D06F4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more freedom to live my days the way I want.</w:t>
            </w:r>
          </w:p>
        </w:tc>
        <w:tc>
          <w:tcPr>
            <w:tcW w:w="900" w:type="dxa"/>
            <w:vAlign w:val="center"/>
          </w:tcPr>
          <w:p w14:paraId="0AE06336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4AB44E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F3FC3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14:paraId="4C1E8DD6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B3420C2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350" w:type="dxa"/>
            <w:vAlign w:val="center"/>
          </w:tcPr>
          <w:p w14:paraId="29D9A066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4.0</w:t>
            </w:r>
          </w:p>
        </w:tc>
      </w:tr>
      <w:tr w:rsidR="000E51D3" w:rsidRPr="00385BB2" w14:paraId="47E7E8B4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1602C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</w:t>
            </w:r>
          </w:p>
        </w:tc>
        <w:tc>
          <w:tcPr>
            <w:tcW w:w="4873" w:type="dxa"/>
            <w:vAlign w:val="center"/>
          </w:tcPr>
          <w:p w14:paraId="03B33787" w14:textId="77777777" w:rsidR="000E51D3" w:rsidRPr="00385BB2" w:rsidRDefault="000E51D3" w:rsidP="004849C5">
            <w:pPr>
              <w:overflowPunct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my mental capacity is declining.</w:t>
            </w:r>
          </w:p>
        </w:tc>
        <w:tc>
          <w:tcPr>
            <w:tcW w:w="900" w:type="dxa"/>
            <w:vAlign w:val="center"/>
          </w:tcPr>
          <w:p w14:paraId="0D65EAB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9EA62E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FE1B58D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20FEB672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6A9ED2F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0" w:type="dxa"/>
            <w:vAlign w:val="center"/>
          </w:tcPr>
          <w:p w14:paraId="1FFCFFA4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3.5</w:t>
            </w:r>
          </w:p>
        </w:tc>
      </w:tr>
      <w:tr w:rsidR="000E51D3" w:rsidRPr="00385BB2" w14:paraId="2EF98CF5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2F16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-</w:t>
            </w:r>
          </w:p>
        </w:tc>
        <w:tc>
          <w:tcPr>
            <w:tcW w:w="4873" w:type="dxa"/>
            <w:vAlign w:val="center"/>
          </w:tcPr>
          <w:p w14:paraId="283635D6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…I </w:t>
            </w:r>
            <w:proofErr w:type="gramStart"/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to</w:t>
            </w:r>
            <w:proofErr w:type="gramEnd"/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mit my activities.</w:t>
            </w:r>
          </w:p>
        </w:tc>
        <w:tc>
          <w:tcPr>
            <w:tcW w:w="900" w:type="dxa"/>
            <w:vAlign w:val="center"/>
          </w:tcPr>
          <w:p w14:paraId="42BC1A3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46E17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4537A6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3974C0D5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F1689F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350" w:type="dxa"/>
            <w:vAlign w:val="center"/>
          </w:tcPr>
          <w:p w14:paraId="2EB69EDF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3.2</w:t>
            </w:r>
          </w:p>
        </w:tc>
      </w:tr>
      <w:tr w:rsidR="000E51D3" w:rsidRPr="00385BB2" w14:paraId="7CC27F6E" w14:textId="77777777" w:rsidTr="004849C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15278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-</w:t>
            </w:r>
          </w:p>
        </w:tc>
        <w:tc>
          <w:tcPr>
            <w:tcW w:w="4873" w:type="dxa"/>
            <w:vAlign w:val="center"/>
          </w:tcPr>
          <w:p w14:paraId="65E599A9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less energy.</w:t>
            </w:r>
          </w:p>
        </w:tc>
        <w:tc>
          <w:tcPr>
            <w:tcW w:w="900" w:type="dxa"/>
            <w:vAlign w:val="center"/>
          </w:tcPr>
          <w:p w14:paraId="3444E0F5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9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76D472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6C0F127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42F059E8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19B5F2F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50" w:type="dxa"/>
            <w:vAlign w:val="center"/>
          </w:tcPr>
          <w:p w14:paraId="7436FE3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3.4</w:t>
            </w:r>
          </w:p>
        </w:tc>
      </w:tr>
      <w:tr w:rsidR="000E51D3" w:rsidRPr="00385BB2" w14:paraId="2650C05A" w14:textId="77777777" w:rsidTr="004849C5">
        <w:trPr>
          <w:trHeight w:val="55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F92E0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SHP-</w:t>
            </w:r>
          </w:p>
        </w:tc>
        <w:tc>
          <w:tcPr>
            <w:tcW w:w="4873" w:type="dxa"/>
            <w:vAlign w:val="center"/>
          </w:tcPr>
          <w:p w14:paraId="20D27537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feel more dependent on the help of others.</w:t>
            </w:r>
          </w:p>
        </w:tc>
        <w:tc>
          <w:tcPr>
            <w:tcW w:w="900" w:type="dxa"/>
            <w:vAlign w:val="center"/>
          </w:tcPr>
          <w:p w14:paraId="44E790A7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A5301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6317DAD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03AF219B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70A8F3EC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350" w:type="dxa"/>
            <w:vAlign w:val="center"/>
          </w:tcPr>
          <w:p w14:paraId="1CA2A2EB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3.4</w:t>
            </w:r>
          </w:p>
        </w:tc>
      </w:tr>
      <w:tr w:rsidR="000E51D3" w:rsidRPr="00385BB2" w14:paraId="2CA09A89" w14:textId="77777777" w:rsidTr="004849C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1244" w14:textId="77777777" w:rsidR="000E51D3" w:rsidRPr="00385BB2" w:rsidRDefault="000E51D3" w:rsidP="004849C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EMOT-</w:t>
            </w:r>
          </w:p>
        </w:tc>
        <w:tc>
          <w:tcPr>
            <w:tcW w:w="4873" w:type="dxa"/>
            <w:tcBorders>
              <w:bottom w:val="single" w:sz="4" w:space="0" w:color="auto"/>
            </w:tcBorders>
            <w:vAlign w:val="center"/>
          </w:tcPr>
          <w:p w14:paraId="4EF97ED0" w14:textId="77777777" w:rsidR="000E51D3" w:rsidRPr="00385BB2" w:rsidRDefault="000E51D3" w:rsidP="004849C5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find it harder to motivate myself.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82CFAD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EFB9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57D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849B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F111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07B1350" w14:textId="77777777" w:rsidR="000E51D3" w:rsidRPr="00385BB2" w:rsidRDefault="000E51D3" w:rsidP="004849C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i/>
                <w:sz w:val="20"/>
                <w:szCs w:val="20"/>
              </w:rPr>
              <w:t>3.7</w:t>
            </w:r>
          </w:p>
        </w:tc>
      </w:tr>
    </w:tbl>
    <w:p w14:paraId="285555A2" w14:textId="77777777" w:rsidR="000E51D3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85BB2">
        <w:rPr>
          <w:rFonts w:ascii="Times New Roman" w:hAnsi="Times New Roman" w:cs="Times New Roman"/>
          <w:sz w:val="20"/>
          <w:szCs w:val="20"/>
          <w:lang w:val="en-GB"/>
        </w:rPr>
        <w:t>Note.</w:t>
      </w:r>
      <w:r w:rsidRPr="00385BB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385BB2">
        <w:rPr>
          <w:rFonts w:ascii="Times New Roman" w:hAnsi="Times New Roman" w:cs="Times New Roman"/>
          <w:sz w:val="20"/>
          <w:szCs w:val="20"/>
          <w:lang w:val="en-GB"/>
        </w:rPr>
        <w:t>Weighted data.</w:t>
      </w:r>
    </w:p>
    <w:p w14:paraId="6CC2F5D9" w14:textId="77777777" w:rsidR="000E51D3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385B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5BB2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wareness of Age-Related Change </w:t>
      </w:r>
      <w:r w:rsidRPr="00385BB2">
        <w:rPr>
          <w:rFonts w:ascii="Times New Roman" w:hAnsi="Times New Roman" w:cs="Times New Roman"/>
          <w:sz w:val="20"/>
          <w:szCs w:val="20"/>
        </w:rPr>
        <w:t>Domain Abbreviations: PHYS = Health and Physical Functioning; COGN = Cognitive Functioning; RELSHP = Interpersonal Relations; COGN-EMOT = Social-Cognitive and Social-Emotional Functioning; ENGAGE = Lifestyle and Engagement. ‘+’ positive domains; ‘-’ = negative domains.</w:t>
      </w:r>
      <w:r w:rsidRPr="00385BB2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</w:p>
    <w:p w14:paraId="0E5E8969" w14:textId="77777777" w:rsidR="000E51D3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385BB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5BB2">
        <w:rPr>
          <w:rFonts w:ascii="Times New Roman" w:hAnsi="Times New Roman" w:cs="Times New Roman"/>
          <w:sz w:val="20"/>
          <w:szCs w:val="20"/>
        </w:rPr>
        <w:t xml:space="preserve">Percentage of extreme categories based on available substantive responses. </w:t>
      </w:r>
    </w:p>
    <w:p w14:paraId="5BCA331F" w14:textId="77777777" w:rsidR="000E51D3" w:rsidRPr="00385BB2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385BB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85BB2">
        <w:rPr>
          <w:rFonts w:ascii="Times New Roman" w:hAnsi="Times New Roman" w:cs="Times New Roman"/>
          <w:sz w:val="20"/>
          <w:szCs w:val="20"/>
        </w:rPr>
        <w:t xml:space="preserve">Overall percentage of item nonresponse. </w:t>
      </w:r>
    </w:p>
    <w:p w14:paraId="77180C04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0E51D3" w:rsidRPr="0002775B" w:rsidSect="00385BB2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091FAE6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3.  </w:t>
      </w:r>
    </w:p>
    <w:p w14:paraId="2B5336BA" w14:textId="77777777" w:rsidR="000E51D3" w:rsidRPr="0002775B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 xml:space="preserve">Correlations Between Study Variabl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051"/>
        <w:gridCol w:w="1421"/>
        <w:gridCol w:w="1421"/>
        <w:gridCol w:w="1421"/>
        <w:gridCol w:w="1422"/>
        <w:gridCol w:w="1421"/>
        <w:gridCol w:w="1421"/>
        <w:gridCol w:w="1422"/>
      </w:tblGrid>
      <w:tr w:rsidR="000E51D3" w:rsidRPr="00385BB2" w14:paraId="7CB28D71" w14:textId="77777777" w:rsidTr="004849C5"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  <w:hideMark/>
          </w:tcPr>
          <w:p w14:paraId="32674A13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 xml:space="preserve">[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F917FD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BE212C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AF7348F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8A82AB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67C77D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00F460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34FD83B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E51D3" w:rsidRPr="00385BB2" w14:paraId="06871806" w14:textId="77777777" w:rsidTr="004849C5">
        <w:tc>
          <w:tcPr>
            <w:tcW w:w="27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68E92E5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14:paraId="54A2ECCF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Chronological age (80-106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63A60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E62D4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6477A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4F209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A2932F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F5207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EAECB1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3D624C28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07B149DE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376B7927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Autonomy (1-4)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113AD2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22 [-.25 – -.19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5AE67EC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579B127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7320BF4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4A56719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7150784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372263F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31097AD1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7F10684E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337E670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Functional health (IADL 0-2)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1342762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44 [-.46 – -.41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77BB28A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52 [.50 – .54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621480B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479BB14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AED73E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4283F660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5B8FA71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4218FE26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53B96184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09DEEAA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Depressive symptoms (DIA-S4, 0-4)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47DC0EF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5 [.13 – .17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6037B3FC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37 [-.40 – -.35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5400AD9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42 [-.44 – -.39]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3910CBB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5464962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1E1527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2C25D2E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21029CBB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53DAD8E9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0DC04C1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Multimorbidity (0-19)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253317D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1 [.09 – .13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4259F7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20 [-.23 – -.18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2264743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33 [-.35 – -.31]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02CA90B0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3 [.31 – .35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01D605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7205D07B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641BFE9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762613D1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7C437C69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4408B71D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Education (ISCED, 1-</w:t>
            </w:r>
            <w:proofErr w:type="gramStart"/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  <w:r w:rsidRPr="00385B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1D65ADD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2 [-.14 – -.10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60CA4CC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0 [.08 – .12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4BF0089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9 [.17 – .21]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52867FB1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3 [-.16 – -.11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0CDD864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07 [-.10 – -.05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2975885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1CFB778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385BB2" w14:paraId="0739EC4D" w14:textId="77777777" w:rsidTr="004849C5">
        <w:tc>
          <w:tcPr>
            <w:tcW w:w="279" w:type="dxa"/>
            <w:tcMar>
              <w:left w:w="28" w:type="dxa"/>
              <w:right w:w="28" w:type="dxa"/>
            </w:tcMar>
          </w:tcPr>
          <w:p w14:paraId="2DD33096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51" w:type="dxa"/>
            <w:tcMar>
              <w:left w:w="28" w:type="dxa"/>
              <w:right w:w="28" w:type="dxa"/>
            </w:tcMar>
          </w:tcPr>
          <w:p w14:paraId="19FBC77B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AARC-Gains (1-5)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6B207D1E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6 [-.18 – -.14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586CD40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26 [.24 –.29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620EA1DA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26 [.23 –.28]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66640075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4 [-.17 – -.12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257287A9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[-.02 – .03]</w:t>
            </w:r>
          </w:p>
        </w:tc>
        <w:tc>
          <w:tcPr>
            <w:tcW w:w="1421" w:type="dxa"/>
            <w:tcMar>
              <w:left w:w="28" w:type="dxa"/>
              <w:right w:w="28" w:type="dxa"/>
            </w:tcMar>
            <w:vAlign w:val="center"/>
          </w:tcPr>
          <w:p w14:paraId="35CB1B3D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10 [.08 – .12]</w:t>
            </w:r>
          </w:p>
        </w:tc>
        <w:tc>
          <w:tcPr>
            <w:tcW w:w="1422" w:type="dxa"/>
            <w:tcMar>
              <w:left w:w="28" w:type="dxa"/>
              <w:right w:w="28" w:type="dxa"/>
            </w:tcMar>
            <w:vAlign w:val="center"/>
          </w:tcPr>
          <w:p w14:paraId="4BE0B98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51D3" w:rsidRPr="00385BB2" w14:paraId="4AF3CCE2" w14:textId="77777777" w:rsidTr="004849C5">
        <w:tc>
          <w:tcPr>
            <w:tcW w:w="27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42AF64D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F37C7E2" w14:textId="77777777" w:rsidR="000E51D3" w:rsidRPr="00385BB2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sz w:val="20"/>
                <w:szCs w:val="20"/>
              </w:rPr>
              <w:t>AARC-Losses (1-5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FBEFC2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1 [.29 –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3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29CA5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43 [-.45 – -.40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43E516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64 [-.66 – -.62]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B85E67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49 [.47 – .51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0A5974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38 [.36 – .40]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168E48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2 [-.14 – -.10]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5D4383" w14:textId="77777777" w:rsidR="000E51D3" w:rsidRPr="00385BB2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B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.13 [-.15 – -.10]</w:t>
            </w:r>
          </w:p>
        </w:tc>
      </w:tr>
    </w:tbl>
    <w:p w14:paraId="0607E135" w14:textId="77777777" w:rsidR="000E51D3" w:rsidRDefault="000E51D3" w:rsidP="000E51D3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385BB2">
        <w:rPr>
          <w:rFonts w:ascii="Times New Roman" w:hAnsi="Times New Roman" w:cs="Times New Roman"/>
          <w:sz w:val="20"/>
          <w:szCs w:val="20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ISCED = 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International Standard Classification of Educ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;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IADL = Instrumental Activities of Daily Living; DIA-S4 = 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Depression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O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ld Age Scale with four item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s; AARC = </w:t>
      </w:r>
      <w:r w:rsidRPr="00385BB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Awareness of Age-Related Chang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. </w:t>
      </w:r>
      <w:r w:rsidRPr="00385BB2">
        <w:rPr>
          <w:rFonts w:ascii="Times New Roman" w:hAnsi="Times New Roman" w:cs="Times New Roman"/>
          <w:sz w:val="20"/>
          <w:szCs w:val="20"/>
        </w:rPr>
        <w:t xml:space="preserve">Weighted data. </w:t>
      </w:r>
    </w:p>
    <w:p w14:paraId="77575F54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5BB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385BB2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385BB2">
        <w:rPr>
          <w:rFonts w:ascii="Times New Roman" w:hAnsi="Times New Roman" w:cs="Times New Roman"/>
          <w:sz w:val="20"/>
          <w:szCs w:val="20"/>
        </w:rPr>
        <w:t xml:space="preserve"> correlational analysis, we used the eight-category version of the educational achievement variable available in the D80+ study. Correlations statistically significant at the p&lt;.05 level are given in bold font. </w:t>
      </w:r>
      <w:r w:rsidRPr="0002775B">
        <w:rPr>
          <w:rFonts w:ascii="Times New Roman" w:hAnsi="Times New Roman" w:cs="Times New Roman"/>
          <w:sz w:val="24"/>
          <w:szCs w:val="24"/>
        </w:rPr>
        <w:br w:type="page"/>
      </w:r>
    </w:p>
    <w:p w14:paraId="6DF118BE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0E51D3" w:rsidRPr="0002775B" w:rsidSect="00CB15AC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54F1B59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4.  </w:t>
      </w:r>
    </w:p>
    <w:p w14:paraId="56D8F594" w14:textId="77777777" w:rsidR="000E51D3" w:rsidRPr="0002775B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 xml:space="preserve">Nested Model Comparison of Configural, Metric and Scalar Measurement Invariance (MI) for the AARC-10SF Across Survey Modes (Questionnaire vs Phone Interview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00"/>
        <w:gridCol w:w="2160"/>
        <w:gridCol w:w="1746"/>
      </w:tblGrid>
      <w:tr w:rsidR="000E51D3" w:rsidRPr="00D72E6D" w14:paraId="0DD39FC6" w14:textId="77777777" w:rsidTr="004849C5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21D35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Degree of invariance</w:t>
            </w:r>
          </w:p>
          <w:p w14:paraId="5537706A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equality</w:t>
            </w:r>
            <w:proofErr w:type="gram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constraint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07D81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Absolute model fi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BA66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Relative fit indices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B0CB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LR difference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E51D3" w:rsidRPr="00D72E6D" w14:paraId="1DAA4FD8" w14:textId="77777777" w:rsidTr="004849C5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A539DD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Configural MI (factor model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978F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= 1758.2,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68, p &lt; .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92D04F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RMSEA(CI90) = 0.069 (0.066-0.072), p &lt; .00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E373F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51D3" w:rsidRPr="00D72E6D" w14:paraId="2B8C6292" w14:textId="77777777" w:rsidTr="004849C5">
        <w:tc>
          <w:tcPr>
            <w:tcW w:w="2790" w:type="dxa"/>
            <w:hideMark/>
          </w:tcPr>
          <w:p w14:paraId="29C5D0C9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Metric MI (loadings)</w:t>
            </w:r>
          </w:p>
        </w:tc>
        <w:tc>
          <w:tcPr>
            <w:tcW w:w="2700" w:type="dxa"/>
            <w:hideMark/>
          </w:tcPr>
          <w:p w14:paraId="24E7752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= 1596.7,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76, p &lt; .001</w:t>
            </w:r>
          </w:p>
        </w:tc>
        <w:tc>
          <w:tcPr>
            <w:tcW w:w="2160" w:type="dxa"/>
            <w:hideMark/>
          </w:tcPr>
          <w:p w14:paraId="5E86339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RMSEA(CI90) = 0.062 (0.059-0.064), p &lt; .001</w:t>
            </w:r>
          </w:p>
        </w:tc>
        <w:tc>
          <w:tcPr>
            <w:tcW w:w="1746" w:type="dxa"/>
            <w:hideMark/>
          </w:tcPr>
          <w:p w14:paraId="5D76A45D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Δ-2LL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rr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13.07,  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Δdf</w:t>
            </w:r>
            <w:proofErr w:type="spell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8, p = .110</w:t>
            </w:r>
          </w:p>
        </w:tc>
      </w:tr>
      <w:tr w:rsidR="000E51D3" w:rsidRPr="00D72E6D" w14:paraId="302D61F5" w14:textId="77777777" w:rsidTr="004849C5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E4C43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Scalar MI (loadings and intercepts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B07C49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= 1548.7,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84, p &lt; 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CBD1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RMSEA(CI90) = 0.058 (0.055-0.060), p &lt; .00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FA4AD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Δ-2LL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rr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22.71,   </w:t>
            </w: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Δdf</w:t>
            </w:r>
            <w:proofErr w:type="spellEnd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 xml:space="preserve"> = 16, p = .122</w:t>
            </w:r>
          </w:p>
        </w:tc>
      </w:tr>
    </w:tbl>
    <w:p w14:paraId="5813B710" w14:textId="77777777" w:rsidR="000E51D3" w:rsidRPr="0002775B" w:rsidRDefault="000E51D3" w:rsidP="000E51D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72E6D">
        <w:rPr>
          <w:rFonts w:ascii="Times New Roman" w:hAnsi="Times New Roman" w:cs="Times New Roman"/>
          <w:sz w:val="20"/>
          <w:szCs w:val="20"/>
        </w:rPr>
        <w:t xml:space="preserve">Note. </w:t>
      </w:r>
      <w:proofErr w:type="spellStart"/>
      <w:r w:rsidRPr="00D72E6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72E6D">
        <w:rPr>
          <w:rFonts w:ascii="Times New Roman" w:hAnsi="Times New Roman" w:cs="Times New Roman"/>
          <w:sz w:val="20"/>
          <w:szCs w:val="20"/>
        </w:rPr>
        <w:t>Likelihood</w:t>
      </w:r>
      <w:proofErr w:type="spellEnd"/>
      <w:r w:rsidRPr="00D72E6D">
        <w:rPr>
          <w:rFonts w:ascii="Times New Roman" w:hAnsi="Times New Roman" w:cs="Times New Roman"/>
          <w:sz w:val="20"/>
          <w:szCs w:val="20"/>
        </w:rPr>
        <w:t>-ratio model comparison for robust maximum likelihood estimation used scaling correction factors.</w:t>
      </w:r>
      <w:r w:rsidRPr="0002775B">
        <w:rPr>
          <w:rFonts w:ascii="Times New Roman" w:hAnsi="Times New Roman" w:cs="Times New Roman"/>
          <w:sz w:val="24"/>
          <w:szCs w:val="24"/>
        </w:rPr>
        <w:br w:type="page"/>
      </w:r>
    </w:p>
    <w:p w14:paraId="0762D076" w14:textId="77777777" w:rsidR="000E51D3" w:rsidRPr="0002775B" w:rsidRDefault="000E51D3" w:rsidP="000E51D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lastRenderedPageBreak/>
        <w:t>Supplementary Table S5.</w:t>
      </w:r>
    </w:p>
    <w:p w14:paraId="74E3E4B4" w14:textId="77777777" w:rsidR="000E51D3" w:rsidRPr="0002775B" w:rsidRDefault="000E51D3" w:rsidP="000E51D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>Domain-level perceived AARC-Gains and AARC-Losses in Community-Dwelling Older Adults and Nursing Home Residen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39"/>
        <w:gridCol w:w="4229"/>
        <w:gridCol w:w="709"/>
        <w:gridCol w:w="1257"/>
        <w:gridCol w:w="619"/>
        <w:gridCol w:w="128"/>
        <w:gridCol w:w="1025"/>
      </w:tblGrid>
      <w:tr w:rsidR="000E51D3" w:rsidRPr="00D72E6D" w14:paraId="11785F81" w14:textId="77777777" w:rsidTr="004849C5">
        <w:trPr>
          <w:trHeight w:val="328"/>
        </w:trPr>
        <w:tc>
          <w:tcPr>
            <w:tcW w:w="765" w:type="pct"/>
            <w:vMerge w:val="restart"/>
            <w:tcBorders>
              <w:top w:val="single" w:sz="4" w:space="0" w:color="auto"/>
            </w:tcBorders>
            <w:vAlign w:val="bottom"/>
          </w:tcPr>
          <w:p w14:paraId="65C9C32D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D72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48" w:type="pct"/>
            <w:vMerge w:val="restart"/>
            <w:tcBorders>
              <w:top w:val="single" w:sz="4" w:space="0" w:color="auto"/>
            </w:tcBorders>
            <w:vAlign w:val="bottom"/>
          </w:tcPr>
          <w:p w14:paraId="085183DF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With my increasing age, I realize that …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</w:tcBorders>
            <w:vAlign w:val="bottom"/>
          </w:tcPr>
          <w:p w14:paraId="3A3CB26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i/>
                <w:sz w:val="20"/>
                <w:szCs w:val="20"/>
              </w:rPr>
              <w:t>Community-dwelling adults (N=9,991)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</w:tcBorders>
            <w:vAlign w:val="bottom"/>
          </w:tcPr>
          <w:p w14:paraId="45957362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i/>
                <w:sz w:val="20"/>
                <w:szCs w:val="20"/>
              </w:rPr>
              <w:t>Nursing home residents (N=587)</w:t>
            </w:r>
          </w:p>
        </w:tc>
      </w:tr>
      <w:tr w:rsidR="000E51D3" w:rsidRPr="00D72E6D" w14:paraId="2A706B39" w14:textId="77777777" w:rsidTr="004849C5">
        <w:trPr>
          <w:trHeight w:val="328"/>
        </w:trPr>
        <w:tc>
          <w:tcPr>
            <w:tcW w:w="765" w:type="pct"/>
            <w:vMerge/>
            <w:tcBorders>
              <w:bottom w:val="single" w:sz="4" w:space="0" w:color="auto"/>
            </w:tcBorders>
            <w:vAlign w:val="center"/>
          </w:tcPr>
          <w:p w14:paraId="51F496BA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48" w:type="pct"/>
            <w:vMerge/>
            <w:tcBorders>
              <w:bottom w:val="single" w:sz="4" w:space="0" w:color="auto"/>
            </w:tcBorders>
          </w:tcPr>
          <w:p w14:paraId="2F47469F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C6D0E90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5ED48B1E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</w:tcPr>
          <w:p w14:paraId="1AE9F1D1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BEE925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0E51D3" w:rsidRPr="00D72E6D" w14:paraId="110DD968" w14:textId="77777777" w:rsidTr="004849C5">
        <w:trPr>
          <w:trHeight w:val="328"/>
        </w:trPr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35CE20DB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SHP+</w:t>
            </w:r>
          </w:p>
        </w:tc>
        <w:tc>
          <w:tcPr>
            <w:tcW w:w="2248" w:type="pct"/>
            <w:tcBorders>
              <w:top w:val="single" w:sz="4" w:space="0" w:color="auto"/>
            </w:tcBorders>
          </w:tcPr>
          <w:p w14:paraId="3FCF3F69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appreciate relationships and people much more.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0CC06E6C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4D58DF7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[3.10</w:t>
            </w:r>
            <w:r w:rsidRPr="00D72E6D">
              <w:rPr>
                <w:rFonts w:ascii="Times New Roman" w:hAnsi="Times New Roman" w:cs="Times New Roman"/>
                <w:sz w:val="20"/>
                <w:szCs w:val="20"/>
              </w:rPr>
              <w:softHyphen/>
              <w:t>–3.15]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65814426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</w:tcBorders>
          </w:tcPr>
          <w:p w14:paraId="2B204BEF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sz w:val="20"/>
                <w:szCs w:val="20"/>
              </w:rPr>
              <w:t>[2.89–3.12]</w:t>
            </w:r>
          </w:p>
        </w:tc>
      </w:tr>
      <w:tr w:rsidR="000E51D3" w:rsidRPr="00D72E6D" w14:paraId="79E64593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5B5A2C7E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+</w:t>
            </w:r>
          </w:p>
        </w:tc>
        <w:tc>
          <w:tcPr>
            <w:tcW w:w="2248" w:type="pct"/>
          </w:tcPr>
          <w:p w14:paraId="2D69C314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pay more attention to my health.</w:t>
            </w:r>
          </w:p>
        </w:tc>
        <w:tc>
          <w:tcPr>
            <w:tcW w:w="377" w:type="pct"/>
          </w:tcPr>
          <w:p w14:paraId="4D6D9FE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55</w:t>
            </w:r>
          </w:p>
        </w:tc>
        <w:tc>
          <w:tcPr>
            <w:tcW w:w="668" w:type="pct"/>
          </w:tcPr>
          <w:p w14:paraId="019CE96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53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57]</w:t>
            </w:r>
          </w:p>
        </w:tc>
        <w:tc>
          <w:tcPr>
            <w:tcW w:w="329" w:type="pct"/>
          </w:tcPr>
          <w:p w14:paraId="7BB368B0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14</w:t>
            </w:r>
          </w:p>
        </w:tc>
        <w:tc>
          <w:tcPr>
            <w:tcW w:w="613" w:type="pct"/>
            <w:gridSpan w:val="2"/>
          </w:tcPr>
          <w:p w14:paraId="2CC41855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02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26]</w:t>
            </w:r>
          </w:p>
        </w:tc>
      </w:tr>
      <w:tr w:rsidR="000E51D3" w:rsidRPr="00D72E6D" w14:paraId="7AA701E1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12080A4C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+</w:t>
            </w:r>
          </w:p>
        </w:tc>
        <w:tc>
          <w:tcPr>
            <w:tcW w:w="2248" w:type="pct"/>
          </w:tcPr>
          <w:p w14:paraId="597FBCAE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more experience and knowledge to evaluate things and people.</w:t>
            </w:r>
          </w:p>
        </w:tc>
        <w:tc>
          <w:tcPr>
            <w:tcW w:w="377" w:type="pct"/>
          </w:tcPr>
          <w:p w14:paraId="14764C76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13</w:t>
            </w:r>
          </w:p>
        </w:tc>
        <w:tc>
          <w:tcPr>
            <w:tcW w:w="668" w:type="pct"/>
          </w:tcPr>
          <w:p w14:paraId="195FF7E7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11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16]</w:t>
            </w:r>
          </w:p>
        </w:tc>
        <w:tc>
          <w:tcPr>
            <w:tcW w:w="329" w:type="pct"/>
          </w:tcPr>
          <w:p w14:paraId="11B612C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55</w:t>
            </w:r>
          </w:p>
        </w:tc>
        <w:tc>
          <w:tcPr>
            <w:tcW w:w="613" w:type="pct"/>
            <w:gridSpan w:val="2"/>
          </w:tcPr>
          <w:p w14:paraId="10FAA560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44–2.66]</w:t>
            </w:r>
          </w:p>
        </w:tc>
      </w:tr>
      <w:tr w:rsidR="000E51D3" w:rsidRPr="00D72E6D" w14:paraId="737758AD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740002CE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EMOT+</w:t>
            </w:r>
          </w:p>
        </w:tc>
        <w:tc>
          <w:tcPr>
            <w:tcW w:w="2248" w:type="pct"/>
          </w:tcPr>
          <w:p w14:paraId="3F789298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a better sense of what is important to me.</w:t>
            </w:r>
          </w:p>
        </w:tc>
        <w:tc>
          <w:tcPr>
            <w:tcW w:w="377" w:type="pct"/>
          </w:tcPr>
          <w:p w14:paraId="0F9CB181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46</w:t>
            </w:r>
          </w:p>
        </w:tc>
        <w:tc>
          <w:tcPr>
            <w:tcW w:w="668" w:type="pct"/>
          </w:tcPr>
          <w:p w14:paraId="09526501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44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49]</w:t>
            </w:r>
          </w:p>
        </w:tc>
        <w:tc>
          <w:tcPr>
            <w:tcW w:w="329" w:type="pct"/>
          </w:tcPr>
          <w:p w14:paraId="38F98140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91</w:t>
            </w:r>
          </w:p>
        </w:tc>
        <w:tc>
          <w:tcPr>
            <w:tcW w:w="613" w:type="pct"/>
            <w:gridSpan w:val="2"/>
          </w:tcPr>
          <w:p w14:paraId="56E03C5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79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03]</w:t>
            </w:r>
          </w:p>
        </w:tc>
      </w:tr>
      <w:tr w:rsidR="000E51D3" w:rsidRPr="00D72E6D" w14:paraId="33FD8ACE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4491CFD8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+</w:t>
            </w:r>
          </w:p>
        </w:tc>
        <w:tc>
          <w:tcPr>
            <w:tcW w:w="2248" w:type="pct"/>
          </w:tcPr>
          <w:p w14:paraId="28DF79FF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more freedom to live my days the way I want.</w:t>
            </w:r>
          </w:p>
        </w:tc>
        <w:tc>
          <w:tcPr>
            <w:tcW w:w="377" w:type="pct"/>
          </w:tcPr>
          <w:p w14:paraId="2057EE07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08</w:t>
            </w:r>
          </w:p>
        </w:tc>
        <w:tc>
          <w:tcPr>
            <w:tcW w:w="668" w:type="pct"/>
          </w:tcPr>
          <w:p w14:paraId="6853337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05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10]</w:t>
            </w:r>
          </w:p>
        </w:tc>
        <w:tc>
          <w:tcPr>
            <w:tcW w:w="329" w:type="pct"/>
          </w:tcPr>
          <w:p w14:paraId="5AEA73E2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12</w:t>
            </w:r>
          </w:p>
        </w:tc>
        <w:tc>
          <w:tcPr>
            <w:tcW w:w="613" w:type="pct"/>
            <w:gridSpan w:val="2"/>
          </w:tcPr>
          <w:p w14:paraId="6F6C978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00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2.24]</w:t>
            </w:r>
          </w:p>
        </w:tc>
      </w:tr>
      <w:tr w:rsidR="000E51D3" w:rsidRPr="00D72E6D" w14:paraId="0DA73045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20C2D163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</w:t>
            </w:r>
          </w:p>
        </w:tc>
        <w:tc>
          <w:tcPr>
            <w:tcW w:w="2248" w:type="pct"/>
          </w:tcPr>
          <w:p w14:paraId="6CE7808E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…my mental capacity is declining.</w:t>
            </w:r>
          </w:p>
        </w:tc>
        <w:tc>
          <w:tcPr>
            <w:tcW w:w="377" w:type="pct"/>
          </w:tcPr>
          <w:p w14:paraId="083BAD4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43</w:t>
            </w:r>
          </w:p>
        </w:tc>
        <w:tc>
          <w:tcPr>
            <w:tcW w:w="668" w:type="pct"/>
          </w:tcPr>
          <w:p w14:paraId="7472CFE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40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2.45]</w:t>
            </w:r>
          </w:p>
        </w:tc>
        <w:tc>
          <w:tcPr>
            <w:tcW w:w="329" w:type="pct"/>
          </w:tcPr>
          <w:p w14:paraId="739EFF0C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33</w:t>
            </w:r>
          </w:p>
        </w:tc>
        <w:tc>
          <w:tcPr>
            <w:tcW w:w="613" w:type="pct"/>
            <w:gridSpan w:val="2"/>
          </w:tcPr>
          <w:p w14:paraId="35AB74A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19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47]</w:t>
            </w:r>
          </w:p>
        </w:tc>
      </w:tr>
      <w:tr w:rsidR="000E51D3" w:rsidRPr="00D72E6D" w14:paraId="40108F0E" w14:textId="77777777" w:rsidTr="004849C5">
        <w:trPr>
          <w:trHeight w:val="328"/>
        </w:trPr>
        <w:tc>
          <w:tcPr>
            <w:tcW w:w="765" w:type="pct"/>
            <w:vAlign w:val="center"/>
          </w:tcPr>
          <w:p w14:paraId="61F3755F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-</w:t>
            </w:r>
          </w:p>
        </w:tc>
        <w:tc>
          <w:tcPr>
            <w:tcW w:w="2248" w:type="pct"/>
          </w:tcPr>
          <w:p w14:paraId="53EAA117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…I </w:t>
            </w:r>
            <w:proofErr w:type="gramStart"/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to</w:t>
            </w:r>
            <w:proofErr w:type="gramEnd"/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mit my activities.</w:t>
            </w:r>
          </w:p>
        </w:tc>
        <w:tc>
          <w:tcPr>
            <w:tcW w:w="377" w:type="pct"/>
          </w:tcPr>
          <w:p w14:paraId="6B32D88D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32</w:t>
            </w:r>
          </w:p>
        </w:tc>
        <w:tc>
          <w:tcPr>
            <w:tcW w:w="668" w:type="pct"/>
          </w:tcPr>
          <w:p w14:paraId="18AA9A54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29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35]</w:t>
            </w:r>
          </w:p>
        </w:tc>
        <w:tc>
          <w:tcPr>
            <w:tcW w:w="329" w:type="pct"/>
          </w:tcPr>
          <w:p w14:paraId="63EF3ACA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4.03</w:t>
            </w:r>
          </w:p>
        </w:tc>
        <w:tc>
          <w:tcPr>
            <w:tcW w:w="613" w:type="pct"/>
            <w:gridSpan w:val="2"/>
          </w:tcPr>
          <w:p w14:paraId="6BAF5303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93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4.14]</w:t>
            </w:r>
          </w:p>
        </w:tc>
      </w:tr>
      <w:tr w:rsidR="000E51D3" w:rsidRPr="00D72E6D" w14:paraId="634F683F" w14:textId="77777777" w:rsidTr="004849C5">
        <w:tc>
          <w:tcPr>
            <w:tcW w:w="765" w:type="pct"/>
            <w:vAlign w:val="center"/>
          </w:tcPr>
          <w:p w14:paraId="564CD464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-</w:t>
            </w:r>
          </w:p>
        </w:tc>
        <w:tc>
          <w:tcPr>
            <w:tcW w:w="2248" w:type="pct"/>
          </w:tcPr>
          <w:p w14:paraId="5C7CE508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have less energy.</w:t>
            </w:r>
          </w:p>
        </w:tc>
        <w:tc>
          <w:tcPr>
            <w:tcW w:w="377" w:type="pct"/>
          </w:tcPr>
          <w:p w14:paraId="3E6B428B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21</w:t>
            </w:r>
          </w:p>
        </w:tc>
        <w:tc>
          <w:tcPr>
            <w:tcW w:w="668" w:type="pct"/>
          </w:tcPr>
          <w:p w14:paraId="33E491C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19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24]</w:t>
            </w:r>
          </w:p>
        </w:tc>
        <w:tc>
          <w:tcPr>
            <w:tcW w:w="329" w:type="pct"/>
          </w:tcPr>
          <w:p w14:paraId="62B983D7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89</w:t>
            </w:r>
          </w:p>
        </w:tc>
        <w:tc>
          <w:tcPr>
            <w:tcW w:w="613" w:type="pct"/>
            <w:gridSpan w:val="2"/>
          </w:tcPr>
          <w:p w14:paraId="0203B550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78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4.00]</w:t>
            </w:r>
          </w:p>
        </w:tc>
      </w:tr>
      <w:tr w:rsidR="000E51D3" w:rsidRPr="00D72E6D" w14:paraId="5CD4DDBD" w14:textId="77777777" w:rsidTr="004849C5">
        <w:tc>
          <w:tcPr>
            <w:tcW w:w="765" w:type="pct"/>
            <w:vAlign w:val="center"/>
          </w:tcPr>
          <w:p w14:paraId="785F1CD7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SHP-</w:t>
            </w:r>
          </w:p>
        </w:tc>
        <w:tc>
          <w:tcPr>
            <w:tcW w:w="2248" w:type="pct"/>
          </w:tcPr>
          <w:p w14:paraId="73E260C9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feel more dependent on the help of others.</w:t>
            </w:r>
          </w:p>
        </w:tc>
        <w:tc>
          <w:tcPr>
            <w:tcW w:w="377" w:type="pct"/>
          </w:tcPr>
          <w:p w14:paraId="4EA7E273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61</w:t>
            </w:r>
          </w:p>
        </w:tc>
        <w:tc>
          <w:tcPr>
            <w:tcW w:w="668" w:type="pct"/>
          </w:tcPr>
          <w:p w14:paraId="19A7311E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58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2.65]</w:t>
            </w:r>
          </w:p>
        </w:tc>
        <w:tc>
          <w:tcPr>
            <w:tcW w:w="329" w:type="pct"/>
          </w:tcPr>
          <w:p w14:paraId="3E140F7C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96</w:t>
            </w:r>
          </w:p>
        </w:tc>
        <w:tc>
          <w:tcPr>
            <w:tcW w:w="613" w:type="pct"/>
            <w:gridSpan w:val="2"/>
          </w:tcPr>
          <w:p w14:paraId="22A2DBBE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84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4.08]</w:t>
            </w:r>
          </w:p>
        </w:tc>
      </w:tr>
      <w:tr w:rsidR="000E51D3" w:rsidRPr="00D72E6D" w14:paraId="697D6F80" w14:textId="77777777" w:rsidTr="004849C5"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6D4B9411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-EMOT-</w:t>
            </w:r>
          </w:p>
        </w:tc>
        <w:tc>
          <w:tcPr>
            <w:tcW w:w="2248" w:type="pct"/>
            <w:tcBorders>
              <w:bottom w:val="single" w:sz="4" w:space="0" w:color="auto"/>
            </w:tcBorders>
          </w:tcPr>
          <w:p w14:paraId="077C4C69" w14:textId="77777777" w:rsidR="000E51D3" w:rsidRPr="00D72E6D" w:rsidRDefault="000E51D3" w:rsidP="004849C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I find it harder to motivate myself.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68C11EA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2.54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06981993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2.52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2.57]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1419CE88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3.33</w:t>
            </w:r>
          </w:p>
        </w:tc>
        <w:tc>
          <w:tcPr>
            <w:tcW w:w="613" w:type="pct"/>
            <w:gridSpan w:val="2"/>
            <w:tcBorders>
              <w:bottom w:val="single" w:sz="4" w:space="0" w:color="auto"/>
            </w:tcBorders>
          </w:tcPr>
          <w:p w14:paraId="3D14FEBD" w14:textId="77777777" w:rsidR="000E51D3" w:rsidRPr="00D72E6D" w:rsidRDefault="000E51D3" w:rsidP="004849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t>[3.21</w:t>
            </w:r>
            <w:r w:rsidRPr="00D72E6D">
              <w:rPr>
                <w:rFonts w:ascii="Times New Roman" w:hAnsi="Times New Roman" w:cs="Times New Roman"/>
                <w:b/>
                <w:sz w:val="20"/>
                <w:szCs w:val="20"/>
              </w:rPr>
              <w:softHyphen/>
              <w:t>–3.46]</w:t>
            </w:r>
          </w:p>
        </w:tc>
      </w:tr>
    </w:tbl>
    <w:p w14:paraId="0C2B6F59" w14:textId="77777777" w:rsidR="000E51D3" w:rsidRDefault="000E51D3" w:rsidP="000E51D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72E6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Note. Weighted data.</w:t>
      </w:r>
      <w:r w:rsidRPr="00D72E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95B67BE" w14:textId="77777777" w:rsidR="000E51D3" w:rsidRPr="00D72E6D" w:rsidRDefault="000E51D3" w:rsidP="000E51D3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72E6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72E6D">
        <w:rPr>
          <w:rFonts w:ascii="Times New Roman" w:hAnsi="Times New Roman" w:cs="Times New Roman"/>
          <w:sz w:val="20"/>
          <w:szCs w:val="20"/>
        </w:rPr>
        <w:t>AARC</w:t>
      </w:r>
      <w:proofErr w:type="spellEnd"/>
      <w:r w:rsidRPr="00D72E6D">
        <w:rPr>
          <w:rFonts w:ascii="Times New Roman" w:hAnsi="Times New Roman" w:cs="Times New Roman"/>
          <w:sz w:val="20"/>
          <w:szCs w:val="20"/>
        </w:rPr>
        <w:t xml:space="preserve"> Domain Abbreviations: PHYS = Health and Physical Functioning; COGN = Cognitive Functioning; RELSHP = Interpersonal Relations; COGN-EMOT = Social-Cognitive and Social-Emotional Functioning; ENGAGE = Lifestyle and Engagement. ‘+’ positive domains; ‘-’ = negative domains.</w:t>
      </w:r>
      <w:r w:rsidRPr="00D72E6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72E6D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Subgroup differences </w:t>
      </w:r>
      <w:r w:rsidRPr="00D72E6D">
        <w:rPr>
          <w:rFonts w:ascii="Times New Roman" w:hAnsi="Times New Roman" w:cs="Times New Roman"/>
          <w:sz w:val="20"/>
          <w:szCs w:val="20"/>
        </w:rPr>
        <w:t xml:space="preserve">statistically significant at the p&lt;.05 level (non-overlapping 95% confidence intervals) </w:t>
      </w:r>
      <w:proofErr w:type="gramStart"/>
      <w:r w:rsidRPr="00D72E6D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D72E6D">
        <w:rPr>
          <w:rFonts w:ascii="Times New Roman" w:hAnsi="Times New Roman" w:cs="Times New Roman"/>
          <w:sz w:val="20"/>
          <w:szCs w:val="20"/>
        </w:rPr>
        <w:t xml:space="preserve"> given in bold font.</w:t>
      </w:r>
    </w:p>
    <w:p w14:paraId="42A7EFFD" w14:textId="77777777" w:rsidR="000E51D3" w:rsidRPr="00D72E6D" w:rsidRDefault="000E51D3" w:rsidP="000E51D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FAEA270" w14:textId="77777777" w:rsidR="000E51D3" w:rsidRPr="00D72E6D" w:rsidRDefault="000E51D3" w:rsidP="000E51D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99A8140" w14:textId="77777777" w:rsidR="000E51D3" w:rsidRPr="0002775B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0E51D3" w:rsidRPr="0002775B" w:rsidSect="00A03579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275D3092" w14:textId="77777777" w:rsidR="000E51D3" w:rsidRPr="0002775B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19F210" wp14:editId="656808AE">
                <wp:simplePos x="0" y="0"/>
                <wp:positionH relativeFrom="column">
                  <wp:posOffset>0</wp:posOffset>
                </wp:positionH>
                <wp:positionV relativeFrom="paragraph">
                  <wp:posOffset>578485</wp:posOffset>
                </wp:positionV>
                <wp:extent cx="1225550" cy="30480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3ED6AD" w14:textId="77777777" w:rsidR="000E51D3" w:rsidRPr="0035502E" w:rsidRDefault="000E51D3" w:rsidP="000E51D3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5502E">
                              <w:rPr>
                                <w:b/>
                              </w:rPr>
                              <w:t>AARC-Gai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9F210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0;margin-top:45.55pt;width:96.5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" filled="f" stroked="f" strokeweight=".5pt">
                <v:textbox inset=".5mm,,.5mm">
                  <w:txbxContent>
                    <w:p w14:paraId="0E3ED6AD" w14:textId="77777777" w:rsidR="000E51D3" w:rsidRPr="0035502E" w:rsidRDefault="000E51D3" w:rsidP="000E51D3">
                      <w:pPr>
                        <w:jc w:val="center"/>
                        <w:rPr>
                          <w:b/>
                        </w:rPr>
                      </w:pPr>
                      <w:r w:rsidRPr="0035502E">
                        <w:rPr>
                          <w:b/>
                        </w:rPr>
                        <w:t>AARC-Gains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1F63E" wp14:editId="28F08C1B">
                <wp:simplePos x="0" y="0"/>
                <wp:positionH relativeFrom="column">
                  <wp:posOffset>3073400</wp:posOffset>
                </wp:positionH>
                <wp:positionV relativeFrom="paragraph">
                  <wp:posOffset>4792345</wp:posOffset>
                </wp:positionV>
                <wp:extent cx="1225550" cy="3048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D0F7DC" w14:textId="77777777" w:rsidR="000E51D3" w:rsidRPr="00020AED" w:rsidRDefault="000E51D3" w:rsidP="000E51D3">
                            <w:pPr>
                              <w:jc w:val="center"/>
                              <w:rPr>
                                <w:color w:val="808080" w:themeColor="background1" w:themeShade="80"/>
                                <w:sz w:val="20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</w:rPr>
                              <w:t>Chronologic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1F63E" id="Textfeld 4" o:spid="_x0000_s1027" type="#_x0000_t202" style="position:absolute;margin-left:242pt;margin-top:377.35pt;width:96.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" filled="f" stroked="f" strokeweight=".5pt">
                <v:textbox inset=".5mm,,.5mm">
                  <w:txbxContent>
                    <w:p w14:paraId="6FD0F7DC" w14:textId="77777777" w:rsidR="000E51D3" w:rsidRPr="00020AED" w:rsidRDefault="000E51D3" w:rsidP="000E51D3">
                      <w:pPr>
                        <w:jc w:val="center"/>
                        <w:rPr>
                          <w:color w:val="808080" w:themeColor="background1" w:themeShade="80"/>
                          <w:sz w:val="20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</w:rPr>
                        <w:t>Chronological age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3BAAA5" wp14:editId="1F0E56AF">
                <wp:simplePos x="0" y="0"/>
                <wp:positionH relativeFrom="column">
                  <wp:posOffset>54610</wp:posOffset>
                </wp:positionH>
                <wp:positionV relativeFrom="paragraph">
                  <wp:posOffset>249555</wp:posOffset>
                </wp:positionV>
                <wp:extent cx="648970" cy="30480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081228" w14:textId="77777777" w:rsidR="000E51D3" w:rsidRPr="00020AED" w:rsidRDefault="000E51D3" w:rsidP="000E51D3">
                            <w:pPr>
                              <w:rPr>
                                <w:color w:val="808080" w:themeColor="background1" w:themeShade="80"/>
                                <w:sz w:val="20"/>
                              </w:rPr>
                            </w:pPr>
                            <w:r w:rsidRPr="00020AED">
                              <w:rPr>
                                <w:color w:val="808080" w:themeColor="background1" w:themeShade="80"/>
                                <w:sz w:val="20"/>
                              </w:rPr>
                              <w:t>Percentil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BAAA5" id="Textfeld 2" o:spid="_x0000_s1028" type="#_x0000_t202" style="position:absolute;margin-left:4.3pt;margin-top:19.65pt;width:51.1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" filled="f" stroked="f" strokeweight=".5pt">
                <v:textbox inset=".5mm,,.5mm">
                  <w:txbxContent>
                    <w:p w14:paraId="24081228" w14:textId="77777777" w:rsidR="000E51D3" w:rsidRPr="00020AED" w:rsidRDefault="000E51D3" w:rsidP="000E51D3">
                      <w:pPr>
                        <w:rPr>
                          <w:color w:val="808080" w:themeColor="background1" w:themeShade="80"/>
                          <w:sz w:val="20"/>
                        </w:rPr>
                      </w:pPr>
                      <w:r w:rsidRPr="00020AED">
                        <w:rPr>
                          <w:color w:val="808080" w:themeColor="background1" w:themeShade="80"/>
                          <w:sz w:val="20"/>
                        </w:rPr>
                        <w:t>Percentile: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42029C8" wp14:editId="60EF8597">
            <wp:extent cx="7708154" cy="5041265"/>
            <wp:effectExtent l="0" t="0" r="7620" b="6985"/>
            <wp:docPr id="15" name="Grafik 15" descr="A picture containing text, line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A picture containing text, line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5926" cy="5065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D0CFB" w14:textId="77777777" w:rsidR="000E51D3" w:rsidRPr="0002775B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t xml:space="preserve">Supplementary Figure S1. </w:t>
      </w:r>
    </w:p>
    <w:p w14:paraId="1E87DF03" w14:textId="77777777" w:rsidR="000E51D3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>Rank Percent of AARC-10SF Gains Scores by Age Cohort.</w:t>
      </w:r>
      <w:r w:rsidRPr="0002775B">
        <w:rPr>
          <w:rFonts w:ascii="Times New Roman" w:hAnsi="Times New Roman" w:cs="Times New Roman"/>
          <w:sz w:val="24"/>
          <w:szCs w:val="24"/>
        </w:rPr>
        <w:t xml:space="preserve"> In the age 80 population, 50% of individuals (</w:t>
      </w:r>
      <w:proofErr w:type="gramStart"/>
      <w:r w:rsidRPr="0002775B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02775B">
        <w:rPr>
          <w:rFonts w:ascii="Times New Roman" w:hAnsi="Times New Roman" w:cs="Times New Roman"/>
          <w:sz w:val="24"/>
          <w:szCs w:val="24"/>
        </w:rPr>
        <w:t xml:space="preserve"> bold median line P50) obtain values of 3.4 or less on the gains scale. 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834A28" w14:textId="77777777" w:rsidR="000E51D3" w:rsidRPr="0002775B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E4EAF0" wp14:editId="6C15E768">
                <wp:simplePos x="0" y="0"/>
                <wp:positionH relativeFrom="column">
                  <wp:posOffset>0</wp:posOffset>
                </wp:positionH>
                <wp:positionV relativeFrom="paragraph">
                  <wp:posOffset>406400</wp:posOffset>
                </wp:positionV>
                <wp:extent cx="1225550" cy="304800"/>
                <wp:effectExtent l="0" t="0" r="0" b="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63D56" w14:textId="77777777" w:rsidR="000E51D3" w:rsidRPr="0035502E" w:rsidRDefault="000E51D3" w:rsidP="000E51D3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5502E">
                              <w:rPr>
                                <w:b/>
                              </w:rPr>
                              <w:t>AARC-</w:t>
                            </w:r>
                            <w:r>
                              <w:rPr>
                                <w:b/>
                              </w:rPr>
                              <w:t>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4EAF0" id="Textfeld 7" o:spid="_x0000_s1029" type="#_x0000_t202" style="position:absolute;margin-left:0;margin-top:32pt;width:96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" filled="f" stroked="f" strokeweight=".5pt">
                <v:textbox inset=".5mm,,.5mm">
                  <w:txbxContent>
                    <w:p w14:paraId="66063D56" w14:textId="77777777" w:rsidR="000E51D3" w:rsidRPr="0035502E" w:rsidRDefault="000E51D3" w:rsidP="000E51D3">
                      <w:pPr>
                        <w:jc w:val="center"/>
                        <w:rPr>
                          <w:b/>
                        </w:rPr>
                      </w:pPr>
                      <w:r w:rsidRPr="0035502E">
                        <w:rPr>
                          <w:b/>
                        </w:rPr>
                        <w:t>AARC-</w:t>
                      </w:r>
                      <w:r>
                        <w:rPr>
                          <w:b/>
                        </w:rPr>
                        <w:t>Losses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5B620A" wp14:editId="0FCCEAC9">
                <wp:simplePos x="0" y="0"/>
                <wp:positionH relativeFrom="column">
                  <wp:posOffset>3159760</wp:posOffset>
                </wp:positionH>
                <wp:positionV relativeFrom="paragraph">
                  <wp:posOffset>4751705</wp:posOffset>
                </wp:positionV>
                <wp:extent cx="1225550" cy="30480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329C1D" w14:textId="77777777" w:rsidR="000E51D3" w:rsidRPr="00020AED" w:rsidRDefault="000E51D3" w:rsidP="000E51D3">
                            <w:pPr>
                              <w:jc w:val="center"/>
                              <w:rPr>
                                <w:color w:val="808080" w:themeColor="background1" w:themeShade="80"/>
                                <w:sz w:val="20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0"/>
                              </w:rPr>
                              <w:t>Chronological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B620A" id="Textfeld 3" o:spid="_x0000_s1030" type="#_x0000_t202" style="position:absolute;margin-left:248.8pt;margin-top:374.15pt;width:96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" filled="f" stroked="f" strokeweight=".5pt">
                <v:textbox inset=".5mm,,.5mm">
                  <w:txbxContent>
                    <w:p w14:paraId="7F329C1D" w14:textId="77777777" w:rsidR="000E51D3" w:rsidRPr="00020AED" w:rsidRDefault="000E51D3" w:rsidP="000E51D3">
                      <w:pPr>
                        <w:jc w:val="center"/>
                        <w:rPr>
                          <w:color w:val="808080" w:themeColor="background1" w:themeShade="80"/>
                          <w:sz w:val="20"/>
                        </w:rPr>
                      </w:pPr>
                      <w:r>
                        <w:rPr>
                          <w:color w:val="808080" w:themeColor="background1" w:themeShade="80"/>
                          <w:sz w:val="20"/>
                        </w:rPr>
                        <w:t>Chronological age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7C9A1" wp14:editId="19DF1090">
                <wp:simplePos x="0" y="0"/>
                <wp:positionH relativeFrom="column">
                  <wp:posOffset>29210</wp:posOffset>
                </wp:positionH>
                <wp:positionV relativeFrom="paragraph">
                  <wp:posOffset>71755</wp:posOffset>
                </wp:positionV>
                <wp:extent cx="648970" cy="304800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826069" w14:textId="77777777" w:rsidR="000E51D3" w:rsidRPr="00020AED" w:rsidRDefault="000E51D3" w:rsidP="000E51D3">
                            <w:pPr>
                              <w:rPr>
                                <w:color w:val="808080" w:themeColor="background1" w:themeShade="80"/>
                                <w:sz w:val="20"/>
                              </w:rPr>
                            </w:pPr>
                            <w:r w:rsidRPr="00020AED">
                              <w:rPr>
                                <w:color w:val="808080" w:themeColor="background1" w:themeShade="80"/>
                                <w:sz w:val="20"/>
                              </w:rPr>
                              <w:t>Percentil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18000" tIns="45720" rIns="18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7C9A1" id="Textfeld 1" o:spid="_x0000_s1031" type="#_x0000_t202" style="position:absolute;margin-left:2.3pt;margin-top:5.65pt;width:51.1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" filled="f" stroked="f" strokeweight=".5pt">
                <v:textbox inset=".5mm,,.5mm">
                  <w:txbxContent>
                    <w:p w14:paraId="25826069" w14:textId="77777777" w:rsidR="000E51D3" w:rsidRPr="00020AED" w:rsidRDefault="000E51D3" w:rsidP="000E51D3">
                      <w:pPr>
                        <w:rPr>
                          <w:color w:val="808080" w:themeColor="background1" w:themeShade="80"/>
                          <w:sz w:val="20"/>
                        </w:rPr>
                      </w:pPr>
                      <w:r w:rsidRPr="00020AED">
                        <w:rPr>
                          <w:color w:val="808080" w:themeColor="background1" w:themeShade="80"/>
                          <w:sz w:val="20"/>
                        </w:rPr>
                        <w:t>Percentile:</w:t>
                      </w:r>
                    </w:p>
                  </w:txbxContent>
                </v:textbox>
              </v:shape>
            </w:pict>
          </mc:Fallback>
        </mc:AlternateContent>
      </w:r>
      <w:r w:rsidRPr="0002775B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D8B2D72" wp14:editId="7F5B2CAD">
            <wp:extent cx="7651750" cy="5004376"/>
            <wp:effectExtent l="0" t="0" r="6350" b="6350"/>
            <wp:docPr id="16" name="Grafik 16" descr="A picture containing text, diagram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A picture containing text, diagram, line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8932" cy="5028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C0D918" w14:textId="77777777" w:rsidR="000E51D3" w:rsidRPr="0002775B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sz w:val="24"/>
          <w:szCs w:val="24"/>
        </w:rPr>
        <w:t xml:space="preserve">Supplementary Figure S2. </w:t>
      </w:r>
    </w:p>
    <w:p w14:paraId="51552B29" w14:textId="77777777" w:rsidR="000E51D3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775B">
        <w:rPr>
          <w:rFonts w:ascii="Times New Roman" w:hAnsi="Times New Roman" w:cs="Times New Roman"/>
          <w:i/>
          <w:sz w:val="24"/>
          <w:szCs w:val="24"/>
        </w:rPr>
        <w:t>Rank Percent of AARC-10SF Losses Scores by Age Cohort.</w:t>
      </w:r>
      <w:r w:rsidRPr="0002775B">
        <w:rPr>
          <w:rFonts w:ascii="Times New Roman" w:hAnsi="Times New Roman" w:cs="Times New Roman"/>
          <w:sz w:val="24"/>
          <w:szCs w:val="24"/>
        </w:rPr>
        <w:t xml:space="preserve"> In the age 80 population, 50% of individuals (</w:t>
      </w:r>
      <w:proofErr w:type="gramStart"/>
      <w:r w:rsidRPr="0002775B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02775B">
        <w:rPr>
          <w:rFonts w:ascii="Times New Roman" w:hAnsi="Times New Roman" w:cs="Times New Roman"/>
          <w:sz w:val="24"/>
          <w:szCs w:val="24"/>
        </w:rPr>
        <w:t xml:space="preserve"> bold median line P50) obtain values of 2.5 or less on the losses scal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44"/>
        <w:gridCol w:w="6645"/>
      </w:tblGrid>
      <w:tr w:rsidR="000E51D3" w:rsidRPr="0002775B" w14:paraId="59A19C8B" w14:textId="77777777" w:rsidTr="004849C5">
        <w:trPr>
          <w:trHeight w:val="4145"/>
        </w:trPr>
        <w:tc>
          <w:tcPr>
            <w:tcW w:w="6644" w:type="dxa"/>
          </w:tcPr>
          <w:p w14:paraId="4B659BA3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lastRenderedPageBreak/>
              <w:drawing>
                <wp:inline distT="0" distB="0" distL="0" distR="0" wp14:anchorId="67CDE6E0" wp14:editId="611F0D4B">
                  <wp:extent cx="4129200" cy="2646000"/>
                  <wp:effectExtent l="0" t="0" r="5080" b="2540"/>
                  <wp:docPr id="5" name="Grafik 5" descr="A picture containing text, line, screensho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 descr="A picture containing text, line, screenshot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9200" cy="264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5" w:type="dxa"/>
          </w:tcPr>
          <w:p w14:paraId="14108A98" w14:textId="77777777" w:rsidR="000E51D3" w:rsidRPr="0002775B" w:rsidRDefault="000E51D3" w:rsidP="004849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7F4DE1FD" wp14:editId="69E3AEC1">
                  <wp:extent cx="4129200" cy="2646000"/>
                  <wp:effectExtent l="0" t="0" r="5080" b="2540"/>
                  <wp:docPr id="13" name="Grafik 13" descr="A picture containing text, line, screenshot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3" descr="A picture containing text, line, screenshot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9200" cy="264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1D3" w:rsidRPr="0002775B" w14:paraId="50DDBAAC" w14:textId="77777777" w:rsidTr="004849C5">
        <w:tblPrEx>
          <w:tblCellMar>
            <w:left w:w="57" w:type="dxa"/>
            <w:right w:w="57" w:type="dxa"/>
          </w:tblCellMar>
        </w:tblPrEx>
        <w:tc>
          <w:tcPr>
            <w:tcW w:w="6644" w:type="dxa"/>
          </w:tcPr>
          <w:p w14:paraId="27FF6A99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5EB40817" wp14:editId="3BA73C5D">
                  <wp:extent cx="4125600" cy="2638800"/>
                  <wp:effectExtent l="0" t="0" r="8255" b="9525"/>
                  <wp:docPr id="12" name="Grafik 12" descr="A picture containing text, line, diagram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 descr="A picture containing text, line, diagram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600" cy="263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5" w:type="dxa"/>
          </w:tcPr>
          <w:p w14:paraId="0CA92ADB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19C385BE" wp14:editId="7CEE8836">
                  <wp:extent cx="4132800" cy="2646000"/>
                  <wp:effectExtent l="0" t="0" r="1270" b="2540"/>
                  <wp:docPr id="11" name="Grafik 11" descr="A picture containing text, line, screenshot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 descr="A picture containing text, line, screenshot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2800" cy="264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1D3" w:rsidRPr="0002775B" w14:paraId="063C7553" w14:textId="77777777" w:rsidTr="004849C5">
        <w:tblPrEx>
          <w:tblCellMar>
            <w:left w:w="57" w:type="dxa"/>
            <w:right w:w="57" w:type="dxa"/>
          </w:tblCellMar>
        </w:tblPrEx>
        <w:tc>
          <w:tcPr>
            <w:tcW w:w="6644" w:type="dxa"/>
          </w:tcPr>
          <w:p w14:paraId="654F2B47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lastRenderedPageBreak/>
              <w:drawing>
                <wp:inline distT="0" distB="0" distL="0" distR="0" wp14:anchorId="65EC76AD" wp14:editId="3B91BCD0">
                  <wp:extent cx="4125600" cy="2638800"/>
                  <wp:effectExtent l="0" t="0" r="8255" b="9525"/>
                  <wp:docPr id="14" name="Grafik 14" descr="A picture containing text, line, diagram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14" descr="A picture containing text, line, diagram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600" cy="263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5" w:type="dxa"/>
          </w:tcPr>
          <w:p w14:paraId="293C37FC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61055BF7" wp14:editId="25A5FBDB">
                  <wp:extent cx="4125600" cy="2638800"/>
                  <wp:effectExtent l="0" t="0" r="8255" b="9525"/>
                  <wp:docPr id="17" name="Grafik 17" descr="A picture containing text, line, screenshot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7" descr="A picture containing text, line, screenshot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600" cy="263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1D3" w:rsidRPr="0002775B" w14:paraId="027FEEA5" w14:textId="77777777" w:rsidTr="004849C5">
        <w:tblPrEx>
          <w:tblCellMar>
            <w:left w:w="57" w:type="dxa"/>
            <w:right w:w="57" w:type="dxa"/>
          </w:tblCellMar>
        </w:tblPrEx>
        <w:tc>
          <w:tcPr>
            <w:tcW w:w="6644" w:type="dxa"/>
          </w:tcPr>
          <w:p w14:paraId="586D9C29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6BBBD453" wp14:editId="1FCD7734">
                  <wp:extent cx="4129200" cy="2646000"/>
                  <wp:effectExtent l="0" t="0" r="5080" b="2540"/>
                  <wp:docPr id="18" name="Grafik 18" descr="A picture containing text, line, screensho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fik 18" descr="A picture containing text, line, screenshot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9200" cy="264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45" w:type="dxa"/>
          </w:tcPr>
          <w:p w14:paraId="000CB4C7" w14:textId="77777777" w:rsidR="000E51D3" w:rsidRPr="0002775B" w:rsidRDefault="000E51D3" w:rsidP="004849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75B">
              <w:rPr>
                <w:rFonts w:ascii="Times New Roman" w:hAnsi="Times New Roman" w:cs="Times New Roman"/>
                <w:noProof/>
                <w:sz w:val="24"/>
                <w:szCs w:val="24"/>
                <w:lang w:val="de-DE" w:eastAsia="de-DE"/>
              </w:rPr>
              <w:drawing>
                <wp:inline distT="0" distB="0" distL="0" distR="0" wp14:anchorId="2862D3E5" wp14:editId="7267AF09">
                  <wp:extent cx="4125600" cy="2638800"/>
                  <wp:effectExtent l="0" t="0" r="8255" b="9525"/>
                  <wp:docPr id="20" name="Grafik 20" descr="A picture containing text, line, screenshot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fik 20" descr="A picture containing text, line, screenshot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600" cy="263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F2D3D6" w14:textId="77777777" w:rsidR="000E51D3" w:rsidRPr="00D72E6D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2E6D">
        <w:rPr>
          <w:rFonts w:ascii="Times New Roman" w:hAnsi="Times New Roman" w:cs="Times New Roman"/>
          <w:sz w:val="24"/>
          <w:szCs w:val="24"/>
        </w:rPr>
        <w:t xml:space="preserve">Supplementary Figure S3. </w:t>
      </w:r>
    </w:p>
    <w:p w14:paraId="7EB57A18" w14:textId="77777777" w:rsidR="000E51D3" w:rsidRPr="00D72E6D" w:rsidRDefault="000E51D3" w:rsidP="000E51D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2E6D">
        <w:rPr>
          <w:rFonts w:ascii="Times New Roman" w:hAnsi="Times New Roman" w:cs="Times New Roman"/>
          <w:i/>
          <w:sz w:val="24"/>
          <w:szCs w:val="24"/>
        </w:rPr>
        <w:lastRenderedPageBreak/>
        <w:t>Moderation of the Health-Chronological Age Association by AARC-Gains and AARC-Losses (left panel) and Effects of AARC Gains-to-Losses Balance in Predicting Late-Life Health Correlates (right panel).</w:t>
      </w:r>
      <w:r w:rsidRPr="00D72E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19FDD8" w14:textId="77777777" w:rsidR="00707274" w:rsidRDefault="00000000"/>
    <w:sectPr w:rsidR="00707274" w:rsidSect="00A0357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E59B8" w14:textId="77777777" w:rsidR="00B939BF" w:rsidRDefault="00B939BF" w:rsidP="000E51D3">
      <w:pPr>
        <w:spacing w:after="0" w:line="240" w:lineRule="auto"/>
      </w:pPr>
      <w:r>
        <w:separator/>
      </w:r>
    </w:p>
  </w:endnote>
  <w:endnote w:type="continuationSeparator" w:id="0">
    <w:p w14:paraId="2FB5623E" w14:textId="77777777" w:rsidR="00B939BF" w:rsidRDefault="00B939BF" w:rsidP="000E5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F26F0" w14:textId="77777777" w:rsidR="0008120F" w:rsidRPr="00A5315B" w:rsidRDefault="00000000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14:paraId="287587CD" w14:textId="77777777" w:rsidR="0008120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966C" w14:textId="77777777" w:rsidR="00B939BF" w:rsidRDefault="00B939BF" w:rsidP="000E51D3">
      <w:pPr>
        <w:spacing w:after="0" w:line="240" w:lineRule="auto"/>
      </w:pPr>
      <w:r>
        <w:separator/>
      </w:r>
    </w:p>
  </w:footnote>
  <w:footnote w:type="continuationSeparator" w:id="0">
    <w:p w14:paraId="375586D9" w14:textId="77777777" w:rsidR="00B939BF" w:rsidRDefault="00B939BF" w:rsidP="000E51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2EAFA" w14:textId="0220F247" w:rsidR="0008120F" w:rsidRPr="000E51D3" w:rsidRDefault="000E51D3" w:rsidP="000E51D3">
    <w:pPr>
      <w:spacing w:after="0" w:line="240" w:lineRule="auto"/>
      <w:rPr>
        <w:sz w:val="14"/>
        <w:szCs w:val="14"/>
      </w:rPr>
    </w:pPr>
    <w:r w:rsidRPr="000E51D3">
      <w:rPr>
        <w:rFonts w:ascii="Times New Roman" w:hAnsi="Times New Roman" w:cs="Times New Roman"/>
        <w:i/>
        <w:iCs/>
        <w:sz w:val="16"/>
        <w:szCs w:val="16"/>
        <w:lang w:val="de-DE"/>
      </w:rPr>
      <w:t>Innovation in Aging</w:t>
    </w:r>
    <w:r w:rsidRPr="000E51D3">
      <w:rPr>
        <w:rFonts w:ascii="Times New Roman" w:hAnsi="Times New Roman" w:cs="Times New Roman"/>
        <w:sz w:val="16"/>
        <w:szCs w:val="16"/>
        <w:lang w:val="de-DE"/>
      </w:rPr>
      <w:t xml:space="preserve"> Online Supplementary Material. Roman Kaspar, Hans-Werner Wahl, Manfred Diehl.</w:t>
    </w:r>
    <w:r w:rsidRPr="000E51D3">
      <w:rPr>
        <w:rFonts w:ascii="Times New Roman" w:hAnsi="Times New Roman" w:cs="Times New Roman"/>
        <w:sz w:val="16"/>
        <w:szCs w:val="16"/>
        <w:vertAlign w:val="superscript"/>
        <w:lang w:val="de-DE"/>
      </w:rPr>
      <w:t xml:space="preserve"> </w:t>
    </w:r>
    <w:r w:rsidRPr="000E51D3">
      <w:rPr>
        <w:rFonts w:ascii="Times New Roman" w:hAnsi="Times New Roman" w:cs="Times New Roman"/>
        <w:sz w:val="16"/>
        <w:szCs w:val="16"/>
      </w:rPr>
      <w:t>Awareness of Age-Related Gains and Losses in a National Sample of Adults Aged 80 Years and Older: Cross-Sectional Associations with Health Correlates</w:t>
    </w:r>
    <w:r w:rsidRPr="000E51D3"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D3"/>
    <w:rsid w:val="0002331B"/>
    <w:rsid w:val="000E51D3"/>
    <w:rsid w:val="00160E85"/>
    <w:rsid w:val="00217EDC"/>
    <w:rsid w:val="003E30D1"/>
    <w:rsid w:val="008179E1"/>
    <w:rsid w:val="00975D19"/>
    <w:rsid w:val="00B939BF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8216"/>
  <w15:chartTrackingRefBased/>
  <w15:docId w15:val="{8C1D0046-FA83-485D-957F-5AB0DF66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1D3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51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1D3"/>
    <w:rPr>
      <w:rFonts w:eastAsiaTheme="minorHAnsi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51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1D3"/>
    <w:rPr>
      <w:rFonts w:eastAsiaTheme="minorHAnsi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0E51D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042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5-10T19:51:00Z</dcterms:created>
  <dcterms:modified xsi:type="dcterms:W3CDTF">2023-05-10T19:56:00Z</dcterms:modified>
</cp:coreProperties>
</file>